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5053E" w14:textId="2C66D62E" w:rsidR="00AF0EFD" w:rsidRPr="0073566F" w:rsidRDefault="003C522E" w:rsidP="0073566F">
      <w:pPr>
        <w:jc w:val="left"/>
        <w:rPr>
          <w:rFonts w:ascii="Times New Roman" w:hAnsi="Times New Roman" w:cs="Times New Roman"/>
          <w:sz w:val="24"/>
        </w:rPr>
      </w:pPr>
      <w:r w:rsidRPr="0073566F">
        <w:rPr>
          <w:rFonts w:ascii="Times New Roman" w:hAnsi="Times New Roman" w:cs="Times New Roman"/>
          <w:sz w:val="24"/>
        </w:rPr>
        <w:t>Supplementary Table</w:t>
      </w:r>
      <w:r w:rsidR="0073566F">
        <w:rPr>
          <w:rFonts w:ascii="Times New Roman" w:hAnsi="Times New Roman" w:cs="Times New Roman"/>
          <w:sz w:val="24"/>
        </w:rPr>
        <w:t xml:space="preserve"> 6: </w:t>
      </w:r>
      <w:r w:rsidRPr="0073566F">
        <w:rPr>
          <w:rFonts w:ascii="Times New Roman" w:hAnsi="Times New Roman" w:cs="Times New Roman"/>
          <w:sz w:val="24"/>
        </w:rPr>
        <w:t xml:space="preserve">Cumulative meta-analysis </w:t>
      </w:r>
      <w:r w:rsidR="0073566F" w:rsidRPr="0073566F">
        <w:rPr>
          <w:rFonts w:ascii="Times New Roman" w:hAnsi="Times New Roman" w:cs="Times New Roman"/>
          <w:color w:val="000000" w:themeColor="text1"/>
          <w:sz w:val="24"/>
        </w:rPr>
        <w:t>for incidence density of ACVD-related events (morbidity or mortality) and All-Cause Mortality</w:t>
      </w:r>
    </w:p>
    <w:p w14:paraId="3E21F9F4" w14:textId="1F246FFD" w:rsidR="0073566F" w:rsidRPr="0073566F" w:rsidRDefault="0073566F" w:rsidP="0073566F">
      <w:pPr>
        <w:jc w:val="left"/>
        <w:rPr>
          <w:rFonts w:ascii="Times New Roman" w:hAnsi="Times New Roman" w:cs="Times New Roman"/>
          <w:sz w:val="24"/>
        </w:rPr>
      </w:pPr>
    </w:p>
    <w:tbl>
      <w:tblPr>
        <w:tblStyle w:val="Tabelraster"/>
        <w:tblpPr w:leftFromText="141" w:rightFromText="141" w:vertAnchor="text" w:tblpY="1"/>
        <w:tblOverlap w:val="never"/>
        <w:tblW w:w="794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8"/>
        <w:gridCol w:w="2258"/>
        <w:gridCol w:w="1833"/>
        <w:gridCol w:w="605"/>
      </w:tblGrid>
      <w:tr w:rsidR="007656D8" w:rsidRPr="0073566F" w14:paraId="4ECE44E9" w14:textId="77777777" w:rsidTr="00BC4519">
        <w:tc>
          <w:tcPr>
            <w:tcW w:w="7944" w:type="dxa"/>
            <w:gridSpan w:val="4"/>
          </w:tcPr>
          <w:p w14:paraId="006E9AD8" w14:textId="12768153" w:rsidR="007D4D13" w:rsidRDefault="0058615C" w:rsidP="007D4D1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ude </w:t>
            </w:r>
            <w:r w:rsidR="007656D8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 vs. 1-32 </w:t>
            </w:r>
            <w:r w:rsidR="00642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642E90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656D8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f.)</w:t>
            </w:r>
            <w:r w:rsidR="00765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7656D8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VD</w:t>
            </w:r>
            <w:r w:rsidR="007D4D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21FF00CC" w14:textId="2684372F" w:rsidR="007D4D13" w:rsidRPr="0073566F" w:rsidRDefault="007D4D13" w:rsidP="007D4D1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656D8" w:rsidRPr="0073566F" w14:paraId="3FFB5C65" w14:textId="77777777" w:rsidTr="00BC4519">
        <w:trPr>
          <w:trHeight w:val="235"/>
        </w:trPr>
        <w:tc>
          <w:tcPr>
            <w:tcW w:w="3266" w:type="dxa"/>
            <w:tcBorders>
              <w:bottom w:val="single" w:sz="4" w:space="0" w:color="auto"/>
            </w:tcBorders>
          </w:tcPr>
          <w:p w14:paraId="779934A1" w14:textId="1DEA1567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B84F5B4" w14:textId="77777777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sample siz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D2E5EA" w14:textId="3CC6AD56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 w:rsidR="00CB78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CB0E96" w14:textId="77777777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7656D8" w:rsidRPr="0073566F" w14:paraId="3EDADDD1" w14:textId="77777777" w:rsidTr="00BC4519">
        <w:trPr>
          <w:trHeight w:val="382"/>
        </w:trPr>
        <w:tc>
          <w:tcPr>
            <w:tcW w:w="3266" w:type="dxa"/>
            <w:tcBorders>
              <w:bottom w:val="nil"/>
            </w:tcBorders>
          </w:tcPr>
          <w:p w14:paraId="0EFDDAF4" w14:textId="5C9E3791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Ajwani 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268" w:type="dxa"/>
            <w:tcBorders>
              <w:bottom w:val="nil"/>
            </w:tcBorders>
          </w:tcPr>
          <w:p w14:paraId="3BC5718C" w14:textId="77777777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843" w:type="dxa"/>
            <w:tcBorders>
              <w:bottom w:val="nil"/>
            </w:tcBorders>
          </w:tcPr>
          <w:p w14:paraId="20A1D676" w14:textId="0934C7ED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90 (1.06 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 xml:space="preserve">– 3.39) </w:t>
            </w:r>
          </w:p>
        </w:tc>
        <w:tc>
          <w:tcPr>
            <w:tcW w:w="567" w:type="dxa"/>
            <w:tcBorders>
              <w:bottom w:val="nil"/>
            </w:tcBorders>
          </w:tcPr>
          <w:p w14:paraId="7BAD3518" w14:textId="4D9C598A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656D8" w:rsidRPr="0073566F" w14:paraId="3713FBA3" w14:textId="77777777" w:rsidTr="00BC4519">
        <w:tc>
          <w:tcPr>
            <w:tcW w:w="3266" w:type="dxa"/>
            <w:tcBorders>
              <w:top w:val="nil"/>
              <w:bottom w:val="nil"/>
            </w:tcBorders>
          </w:tcPr>
          <w:p w14:paraId="5BF1455B" w14:textId="09A9099E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Brown 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FE91CB" w14:textId="2CF49928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2BFB81" w14:textId="7067F728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90 (1.80 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 xml:space="preserve">– 2.01) 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5C46C6" w14:textId="77777777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7656D8" w:rsidRPr="0073566F" w14:paraId="5FB1CDB4" w14:textId="77777777" w:rsidTr="00BC4519">
        <w:tc>
          <w:tcPr>
            <w:tcW w:w="3266" w:type="dxa"/>
            <w:tcBorders>
              <w:top w:val="nil"/>
            </w:tcBorders>
          </w:tcPr>
          <w:p w14:paraId="4353D212" w14:textId="3D0702BF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LaMonte 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268" w:type="dxa"/>
            <w:tcBorders>
              <w:top w:val="nil"/>
            </w:tcBorders>
          </w:tcPr>
          <w:p w14:paraId="01AECBBE" w14:textId="3EA45000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843" w:type="dxa"/>
            <w:tcBorders>
              <w:top w:val="nil"/>
            </w:tcBorders>
          </w:tcPr>
          <w:p w14:paraId="29CAEB47" w14:textId="32F3308D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89 (1.80 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 xml:space="preserve">– 1.99) </w:t>
            </w:r>
          </w:p>
        </w:tc>
        <w:tc>
          <w:tcPr>
            <w:tcW w:w="567" w:type="dxa"/>
            <w:tcBorders>
              <w:top w:val="nil"/>
            </w:tcBorders>
          </w:tcPr>
          <w:p w14:paraId="68B0BF8F" w14:textId="77777777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7656D8" w:rsidRPr="0073566F" w14:paraId="0DE3CF37" w14:textId="77777777" w:rsidTr="00BC4519">
        <w:tc>
          <w:tcPr>
            <w:tcW w:w="7944" w:type="dxa"/>
            <w:gridSpan w:val="4"/>
          </w:tcPr>
          <w:p w14:paraId="39C34326" w14:textId="6C5EEB69" w:rsidR="007656D8" w:rsidRDefault="007656D8" w:rsidP="00BC45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by age/</w:t>
            </w:r>
            <w:r w:rsidR="00586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 </w:t>
            </w:r>
            <w:r w:rsidR="00642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642E90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1-32 </w:t>
            </w:r>
            <w:r w:rsidR="00642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642E90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f.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VD)</w:t>
            </w:r>
          </w:p>
          <w:p w14:paraId="1BF7D645" w14:textId="2366CC95" w:rsidR="003567AE" w:rsidRPr="0073566F" w:rsidRDefault="003567AE" w:rsidP="00BC45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656D8" w:rsidRPr="0073566F" w14:paraId="7A0D7B0A" w14:textId="77777777" w:rsidTr="00BC4519">
        <w:trPr>
          <w:trHeight w:val="129"/>
        </w:trPr>
        <w:tc>
          <w:tcPr>
            <w:tcW w:w="3266" w:type="dxa"/>
            <w:tcBorders>
              <w:bottom w:val="nil"/>
            </w:tcBorders>
          </w:tcPr>
          <w:p w14:paraId="71EC95A9" w14:textId="663B0357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Ajwani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268" w:type="dxa"/>
            <w:tcBorders>
              <w:bottom w:val="nil"/>
            </w:tcBorders>
          </w:tcPr>
          <w:p w14:paraId="1C365F52" w14:textId="77777777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843" w:type="dxa"/>
            <w:tcBorders>
              <w:bottom w:val="nil"/>
            </w:tcBorders>
          </w:tcPr>
          <w:p w14:paraId="6CF3880E" w14:textId="732C0BBC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53 (0.85 </w:t>
            </w:r>
            <w:r w:rsidR="00946561">
              <w:rPr>
                <w:rFonts w:ascii="Times New Roman" w:hAnsi="Times New Roman" w:cs="Times New Roman"/>
                <w:sz w:val="20"/>
                <w:szCs w:val="20"/>
              </w:rPr>
              <w:t xml:space="preserve">– 2.74) </w:t>
            </w:r>
          </w:p>
        </w:tc>
        <w:tc>
          <w:tcPr>
            <w:tcW w:w="567" w:type="dxa"/>
            <w:tcBorders>
              <w:bottom w:val="nil"/>
            </w:tcBorders>
          </w:tcPr>
          <w:p w14:paraId="55B774ED" w14:textId="5C19DFE3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656D8" w:rsidRPr="0073566F" w14:paraId="27866928" w14:textId="77777777" w:rsidTr="00BC4519">
        <w:tc>
          <w:tcPr>
            <w:tcW w:w="3266" w:type="dxa"/>
            <w:tcBorders>
              <w:top w:val="nil"/>
              <w:bottom w:val="nil"/>
            </w:tcBorders>
          </w:tcPr>
          <w:p w14:paraId="241FB486" w14:textId="627DE2A3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Ragnarsson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5D3272" w14:textId="4AC563B3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654156" w14:textId="4250B63F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72 (1.18 </w:t>
            </w:r>
            <w:r w:rsidR="00946561">
              <w:rPr>
                <w:rFonts w:ascii="Times New Roman" w:hAnsi="Times New Roman" w:cs="Times New Roman"/>
                <w:sz w:val="20"/>
                <w:szCs w:val="20"/>
              </w:rPr>
              <w:t xml:space="preserve">– 2.51) 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8887F3E" w14:textId="77777777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7656D8" w:rsidRPr="0073566F" w14:paraId="37979BE0" w14:textId="77777777" w:rsidTr="00BC4519">
        <w:tc>
          <w:tcPr>
            <w:tcW w:w="3266" w:type="dxa"/>
            <w:tcBorders>
              <w:top w:val="nil"/>
              <w:bottom w:val="nil"/>
            </w:tcBorders>
          </w:tcPr>
          <w:p w14:paraId="56678A53" w14:textId="6F499E53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Dietrich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3267A5" w14:textId="118EA0CC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BF0872" w14:textId="6586A9B1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84 (1.39 </w:t>
            </w:r>
            <w:r w:rsidR="00946561">
              <w:rPr>
                <w:rFonts w:ascii="Times New Roman" w:hAnsi="Times New Roman" w:cs="Times New Roman"/>
                <w:sz w:val="20"/>
                <w:szCs w:val="20"/>
              </w:rPr>
              <w:t xml:space="preserve">– 2.43) 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8B3DFA5" w14:textId="77777777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7656D8" w:rsidRPr="0073566F" w14:paraId="2B8E4C48" w14:textId="77777777" w:rsidTr="00BC4519">
        <w:tc>
          <w:tcPr>
            <w:tcW w:w="3266" w:type="dxa"/>
            <w:tcBorders>
              <w:top w:val="nil"/>
            </w:tcBorders>
          </w:tcPr>
          <w:p w14:paraId="1817B879" w14:textId="764BD96C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Brown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268" w:type="dxa"/>
            <w:tcBorders>
              <w:top w:val="nil"/>
            </w:tcBorders>
          </w:tcPr>
          <w:p w14:paraId="610CBB4B" w14:textId="27BB72A0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1843" w:type="dxa"/>
            <w:tcBorders>
              <w:top w:val="nil"/>
            </w:tcBorders>
          </w:tcPr>
          <w:p w14:paraId="407A1512" w14:textId="7693B10A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49 (1.39 </w:t>
            </w:r>
            <w:r w:rsidR="00946561">
              <w:rPr>
                <w:rFonts w:ascii="Times New Roman" w:hAnsi="Times New Roman" w:cs="Times New Roman"/>
                <w:sz w:val="20"/>
                <w:szCs w:val="20"/>
              </w:rPr>
              <w:t xml:space="preserve">– 1.58) </w:t>
            </w:r>
          </w:p>
        </w:tc>
        <w:tc>
          <w:tcPr>
            <w:tcW w:w="567" w:type="dxa"/>
            <w:tcBorders>
              <w:top w:val="nil"/>
            </w:tcBorders>
          </w:tcPr>
          <w:p w14:paraId="268731CD" w14:textId="77777777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7656D8" w:rsidRPr="0073566F" w14:paraId="73170AB3" w14:textId="77777777" w:rsidTr="00BC4519">
        <w:tc>
          <w:tcPr>
            <w:tcW w:w="7944" w:type="dxa"/>
            <w:gridSpan w:val="4"/>
          </w:tcPr>
          <w:p w14:paraId="032BF10C" w14:textId="7202EE6C" w:rsidR="007656D8" w:rsidRDefault="007656D8" w:rsidP="00BC45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</w:t>
            </w:r>
            <w:r w:rsidR="00C412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 </w:t>
            </w:r>
            <w:r w:rsidR="00642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642E90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42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. 1-32 </w:t>
            </w:r>
            <w:r w:rsidR="00642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642E90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f.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VD)</w:t>
            </w:r>
          </w:p>
          <w:p w14:paraId="28703110" w14:textId="5C4FF9B8" w:rsidR="003567AE" w:rsidRPr="0073566F" w:rsidRDefault="003567AE" w:rsidP="00BC45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656D8" w:rsidRPr="0073566F" w14:paraId="3B317441" w14:textId="77777777" w:rsidTr="00BC4519">
        <w:trPr>
          <w:trHeight w:val="147"/>
        </w:trPr>
        <w:tc>
          <w:tcPr>
            <w:tcW w:w="3266" w:type="dxa"/>
            <w:tcBorders>
              <w:bottom w:val="nil"/>
            </w:tcBorders>
          </w:tcPr>
          <w:p w14:paraId="67D92A94" w14:textId="56E10D6D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Ajwani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268" w:type="dxa"/>
            <w:tcBorders>
              <w:bottom w:val="nil"/>
            </w:tcBorders>
          </w:tcPr>
          <w:p w14:paraId="11434FC0" w14:textId="77777777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843" w:type="dxa"/>
            <w:tcBorders>
              <w:bottom w:val="nil"/>
            </w:tcBorders>
          </w:tcPr>
          <w:p w14:paraId="5E574660" w14:textId="47E240E3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40 (0.76 </w:t>
            </w:r>
            <w:r w:rsidR="00946561">
              <w:rPr>
                <w:rFonts w:ascii="Times New Roman" w:hAnsi="Times New Roman" w:cs="Times New Roman"/>
                <w:sz w:val="20"/>
                <w:szCs w:val="20"/>
              </w:rPr>
              <w:t>– 2.59)</w:t>
            </w:r>
          </w:p>
        </w:tc>
        <w:tc>
          <w:tcPr>
            <w:tcW w:w="567" w:type="dxa"/>
            <w:tcBorders>
              <w:bottom w:val="nil"/>
            </w:tcBorders>
          </w:tcPr>
          <w:p w14:paraId="5533B19B" w14:textId="579020CC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656D8" w:rsidRPr="0073566F" w14:paraId="6CFDCC57" w14:textId="77777777" w:rsidTr="00BC4519">
        <w:tc>
          <w:tcPr>
            <w:tcW w:w="3266" w:type="dxa"/>
            <w:tcBorders>
              <w:top w:val="nil"/>
              <w:bottom w:val="nil"/>
            </w:tcBorders>
          </w:tcPr>
          <w:p w14:paraId="55D05BD4" w14:textId="03B7CCB4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Ragnarsson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55FB50C" w14:textId="5D2926A9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B16FD1" w14:textId="7B66C5C8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44 (0.97 </w:t>
            </w:r>
            <w:r w:rsidR="00946561">
              <w:rPr>
                <w:rFonts w:ascii="Times New Roman" w:hAnsi="Times New Roman" w:cs="Times New Roman"/>
                <w:sz w:val="20"/>
                <w:szCs w:val="20"/>
              </w:rPr>
              <w:t xml:space="preserve">– 2.13) 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91B7254" w14:textId="77777777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7656D8" w:rsidRPr="0073566F" w14:paraId="02539967" w14:textId="77777777" w:rsidTr="00BC4519">
        <w:tc>
          <w:tcPr>
            <w:tcW w:w="3266" w:type="dxa"/>
            <w:tcBorders>
              <w:top w:val="nil"/>
              <w:bottom w:val="nil"/>
            </w:tcBorders>
          </w:tcPr>
          <w:p w14:paraId="76CFD3D7" w14:textId="3D34C977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Dietrich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FEE155" w14:textId="0EBD06A0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174807" w14:textId="01252FEB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55 (1.17 </w:t>
            </w:r>
            <w:r w:rsidR="00946561">
              <w:rPr>
                <w:rFonts w:ascii="Times New Roman" w:hAnsi="Times New Roman" w:cs="Times New Roman"/>
                <w:sz w:val="20"/>
                <w:szCs w:val="20"/>
              </w:rPr>
              <w:t>– 2.0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6331FB0" w14:textId="77777777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7656D8" w:rsidRPr="0073566F" w14:paraId="4039D0EE" w14:textId="77777777" w:rsidTr="00BC4519">
        <w:tc>
          <w:tcPr>
            <w:tcW w:w="3266" w:type="dxa"/>
            <w:tcBorders>
              <w:top w:val="nil"/>
              <w:bottom w:val="nil"/>
            </w:tcBorders>
          </w:tcPr>
          <w:p w14:paraId="550B725B" w14:textId="2D21BD4A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Brown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2EE7F3" w14:textId="04B3EAD1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85156B" w14:textId="556D2688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24 (1.15 </w:t>
            </w:r>
            <w:r w:rsidR="00946561">
              <w:rPr>
                <w:rFonts w:ascii="Times New Roman" w:hAnsi="Times New Roman" w:cs="Times New Roman"/>
                <w:sz w:val="20"/>
                <w:szCs w:val="20"/>
              </w:rPr>
              <w:t xml:space="preserve">– 1.33) 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936FED" w14:textId="77777777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7656D8" w:rsidRPr="0073566F" w14:paraId="4897C157" w14:textId="77777777" w:rsidTr="00BC4519">
        <w:tc>
          <w:tcPr>
            <w:tcW w:w="3266" w:type="dxa"/>
            <w:tcBorders>
              <w:top w:val="nil"/>
              <w:bottom w:val="single" w:sz="4" w:space="0" w:color="auto"/>
            </w:tcBorders>
          </w:tcPr>
          <w:p w14:paraId="7D4A085D" w14:textId="0267784F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LaMonte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C2FCAA7" w14:textId="0543FA5E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07E2DAD" w14:textId="17F11B93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21 (1.07 </w:t>
            </w:r>
            <w:r w:rsidR="00946561">
              <w:rPr>
                <w:rFonts w:ascii="Times New Roman" w:hAnsi="Times New Roman" w:cs="Times New Roman"/>
                <w:sz w:val="20"/>
                <w:szCs w:val="20"/>
              </w:rPr>
              <w:t>– 1.36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3AB2ADA" w14:textId="77777777" w:rsidR="007656D8" w:rsidRPr="0073566F" w:rsidRDefault="007656D8" w:rsidP="00BC45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</w:tr>
    </w:tbl>
    <w:p w14:paraId="36B3C65D" w14:textId="42788AE5" w:rsidR="00DA5772" w:rsidRDefault="00C41261">
      <w:r>
        <w:rPr>
          <w:noProof/>
        </w:rPr>
        <w:drawing>
          <wp:anchor distT="0" distB="0" distL="114300" distR="114300" simplePos="0" relativeHeight="251662336" behindDoc="0" locked="0" layoutInCell="1" allowOverlap="1" wp14:anchorId="583E51DE" wp14:editId="16AEB3AB">
            <wp:simplePos x="0" y="0"/>
            <wp:positionH relativeFrom="column">
              <wp:posOffset>5223510</wp:posOffset>
            </wp:positionH>
            <wp:positionV relativeFrom="paragraph">
              <wp:posOffset>2842895</wp:posOffset>
            </wp:positionV>
            <wp:extent cx="4232910" cy="1330960"/>
            <wp:effectExtent l="0" t="0" r="0" b="2540"/>
            <wp:wrapSquare wrapText="bothSides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fbeelding 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2910" cy="1330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BCFE61" wp14:editId="60395779">
                <wp:simplePos x="0" y="0"/>
                <wp:positionH relativeFrom="column">
                  <wp:posOffset>6316133</wp:posOffset>
                </wp:positionH>
                <wp:positionV relativeFrom="paragraph">
                  <wp:posOffset>2885440</wp:posOffset>
                </wp:positionV>
                <wp:extent cx="0" cy="1092200"/>
                <wp:effectExtent l="0" t="0" r="12700" b="12700"/>
                <wp:wrapNone/>
                <wp:docPr id="10" name="Rechte verbindingslij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0922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C98A4E" id="Rechte verbindingslijn 10" o:spid="_x0000_s1026" style="position:absolute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97.35pt,227.2pt" to="497.35pt,313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" strokecolor="black [3200]" strokeweight="1pt">
                <v:stroke joinstyle="miter"/>
              </v:line>
            </w:pict>
          </mc:Fallback>
        </mc:AlternateContent>
      </w:r>
      <w:r w:rsidR="003567AE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D106FD" wp14:editId="2E2ECA24">
                <wp:simplePos x="0" y="0"/>
                <wp:positionH relativeFrom="column">
                  <wp:posOffset>6333067</wp:posOffset>
                </wp:positionH>
                <wp:positionV relativeFrom="paragraph">
                  <wp:posOffset>1572260</wp:posOffset>
                </wp:positionV>
                <wp:extent cx="0" cy="982134"/>
                <wp:effectExtent l="0" t="0" r="12700" b="8890"/>
                <wp:wrapNone/>
                <wp:docPr id="6" name="Rechte verbindingslij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982134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0F3013" id="Rechte verbindingslijn 6" o:spid="_x0000_s1026" style="position:absolute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98.65pt,123.8pt" to="498.65pt,201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" strokecolor="black [3200]" strokeweight="1pt">
                <v:stroke joinstyle="miter"/>
              </v:line>
            </w:pict>
          </mc:Fallback>
        </mc:AlternateContent>
      </w:r>
      <w:r w:rsidR="003567AE">
        <w:rPr>
          <w:noProof/>
        </w:rPr>
        <w:drawing>
          <wp:anchor distT="0" distB="0" distL="114300" distR="114300" simplePos="0" relativeHeight="251660288" behindDoc="0" locked="0" layoutInCell="1" allowOverlap="1" wp14:anchorId="2A6A6D18" wp14:editId="230AE28F">
            <wp:simplePos x="0" y="0"/>
            <wp:positionH relativeFrom="column">
              <wp:posOffset>5223510</wp:posOffset>
            </wp:positionH>
            <wp:positionV relativeFrom="paragraph">
              <wp:posOffset>1648883</wp:posOffset>
            </wp:positionV>
            <wp:extent cx="4232910" cy="1101725"/>
            <wp:effectExtent l="0" t="0" r="0" b="3175"/>
            <wp:wrapSquare wrapText="bothSides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2910" cy="1101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567A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28A789" wp14:editId="01B63C84">
                <wp:simplePos x="0" y="0"/>
                <wp:positionH relativeFrom="column">
                  <wp:posOffset>6324600</wp:posOffset>
                </wp:positionH>
                <wp:positionV relativeFrom="paragraph">
                  <wp:posOffset>247862</wp:posOffset>
                </wp:positionV>
                <wp:extent cx="0" cy="998855"/>
                <wp:effectExtent l="0" t="0" r="12700" b="17145"/>
                <wp:wrapNone/>
                <wp:docPr id="3" name="Rechte verbindingslij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99885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B2FE731" id="Rechte verbindingslijn 3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98pt,19.5pt" to="498pt,98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" strokecolor="black [3200]" strokeweight="1pt">
                <v:stroke joinstyle="miter"/>
              </v:line>
            </w:pict>
          </mc:Fallback>
        </mc:AlternateContent>
      </w:r>
      <w:r w:rsidR="003567AE">
        <w:rPr>
          <w:noProof/>
        </w:rPr>
        <w:drawing>
          <wp:anchor distT="0" distB="0" distL="114300" distR="114300" simplePos="0" relativeHeight="251658240" behindDoc="0" locked="0" layoutInCell="1" allowOverlap="1" wp14:anchorId="689CEA66" wp14:editId="2729350A">
            <wp:simplePos x="0" y="0"/>
            <wp:positionH relativeFrom="column">
              <wp:posOffset>5164455</wp:posOffset>
            </wp:positionH>
            <wp:positionV relativeFrom="paragraph">
              <wp:posOffset>480060</wp:posOffset>
            </wp:positionV>
            <wp:extent cx="4496435" cy="973455"/>
            <wp:effectExtent l="0" t="0" r="0" b="4445"/>
            <wp:wrapSquare wrapText="bothSides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6435" cy="973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C4519">
        <w:br w:type="textWrapping" w:clear="all"/>
      </w:r>
    </w:p>
    <w:p w14:paraId="54C51E64" w14:textId="70AB23EB" w:rsidR="00DA5772" w:rsidRDefault="00DA5772"/>
    <w:p w14:paraId="36D848DE" w14:textId="0DFB0FAA" w:rsidR="00DA5772" w:rsidRDefault="005827A8">
      <w:r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2EC1D8CC" wp14:editId="7394ADB8">
            <wp:simplePos x="0" y="0"/>
            <wp:positionH relativeFrom="column">
              <wp:posOffset>5380355</wp:posOffset>
            </wp:positionH>
            <wp:positionV relativeFrom="paragraph">
              <wp:posOffset>2489200</wp:posOffset>
            </wp:positionV>
            <wp:extent cx="3877310" cy="1123315"/>
            <wp:effectExtent l="0" t="0" r="0" b="0"/>
            <wp:wrapSquare wrapText="bothSides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Afbeelding 1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7310" cy="1123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06AA90" wp14:editId="3CB7D6B2">
                <wp:simplePos x="0" y="0"/>
                <wp:positionH relativeFrom="column">
                  <wp:posOffset>6703483</wp:posOffset>
                </wp:positionH>
                <wp:positionV relativeFrom="paragraph">
                  <wp:posOffset>2429510</wp:posOffset>
                </wp:positionV>
                <wp:extent cx="0" cy="998855"/>
                <wp:effectExtent l="0" t="0" r="12700" b="17145"/>
                <wp:wrapNone/>
                <wp:docPr id="17" name="Rechte verbindingslijn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99885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E28BFE" id="Rechte verbindingslijn 17" o:spid="_x0000_s1026" style="position:absolute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27.85pt,191.3pt" to="527.85pt,269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" strokecolor="black [3200]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36E97F" wp14:editId="0513A514">
                <wp:simplePos x="0" y="0"/>
                <wp:positionH relativeFrom="column">
                  <wp:posOffset>6705600</wp:posOffset>
                </wp:positionH>
                <wp:positionV relativeFrom="paragraph">
                  <wp:posOffset>1451610</wp:posOffset>
                </wp:positionV>
                <wp:extent cx="0" cy="711200"/>
                <wp:effectExtent l="0" t="0" r="12700" b="12700"/>
                <wp:wrapNone/>
                <wp:docPr id="14" name="Rechte verbindingslijn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112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1EB0A2" id="Rechte verbindingslijn 14" o:spid="_x0000_s1026" style="position:absolute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28pt,114.3pt" to="528pt,170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" strokecolor="black [3200]" strokeweight="1pt">
                <v:stroke joinstyle="miter"/>
              </v:lin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5737F2B8" wp14:editId="6C70DF19">
            <wp:simplePos x="0" y="0"/>
            <wp:positionH relativeFrom="column">
              <wp:posOffset>5391150</wp:posOffset>
            </wp:positionH>
            <wp:positionV relativeFrom="paragraph">
              <wp:posOffset>1452033</wp:posOffset>
            </wp:positionV>
            <wp:extent cx="3909060" cy="871855"/>
            <wp:effectExtent l="0" t="0" r="2540" b="4445"/>
            <wp:wrapSquare wrapText="bothSides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fbeelding 1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9060" cy="871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elraster"/>
        <w:tblW w:w="79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1701"/>
        <w:gridCol w:w="708"/>
      </w:tblGrid>
      <w:tr w:rsidR="007656D8" w:rsidRPr="0073566F" w14:paraId="34C3B955" w14:textId="77777777" w:rsidTr="00B479F5">
        <w:tc>
          <w:tcPr>
            <w:tcW w:w="7938" w:type="dxa"/>
            <w:gridSpan w:val="4"/>
            <w:tcBorders>
              <w:bottom w:val="single" w:sz="4" w:space="0" w:color="auto"/>
            </w:tcBorders>
          </w:tcPr>
          <w:p w14:paraId="5827B414" w14:textId="4F8A9772" w:rsidR="007656D8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-19 </w:t>
            </w:r>
            <w:r w:rsidR="00642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642E90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20-32 </w:t>
            </w:r>
            <w:r w:rsidR="00642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642E90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f.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VD)</w:t>
            </w:r>
          </w:p>
          <w:p w14:paraId="3B75E44A" w14:textId="5D170BAC" w:rsidR="00086138" w:rsidRPr="0073566F" w:rsidRDefault="0008613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827A8" w:rsidRPr="0073566F" w14:paraId="6E9276D5" w14:textId="77777777" w:rsidTr="005827A8">
        <w:trPr>
          <w:trHeight w:val="14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4FEB7BF" w14:textId="189B2D7B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ADBFC65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sample siz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6E78A5" w14:textId="4F470C8C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 w:rsidR="00CB78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D17367F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7656D8" w:rsidRPr="0073566F" w14:paraId="0D1B14D2" w14:textId="77777777" w:rsidTr="005827A8">
        <w:trPr>
          <w:trHeight w:val="382"/>
        </w:trPr>
        <w:tc>
          <w:tcPr>
            <w:tcW w:w="3261" w:type="dxa"/>
          </w:tcPr>
          <w:p w14:paraId="1F4E2381" w14:textId="567F198F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Aida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68" w:type="dxa"/>
          </w:tcPr>
          <w:p w14:paraId="13B4D2C0" w14:textId="1BE8A29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701" w:type="dxa"/>
          </w:tcPr>
          <w:p w14:paraId="1B05BCC9" w14:textId="413532C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2.27 (1.50 </w:t>
            </w:r>
            <w:r w:rsidR="0066247D">
              <w:rPr>
                <w:rFonts w:ascii="Times New Roman" w:hAnsi="Times New Roman" w:cs="Times New Roman"/>
                <w:sz w:val="20"/>
                <w:szCs w:val="20"/>
              </w:rPr>
              <w:t>– 3.43)</w:t>
            </w:r>
          </w:p>
        </w:tc>
        <w:tc>
          <w:tcPr>
            <w:tcW w:w="708" w:type="dxa"/>
          </w:tcPr>
          <w:p w14:paraId="462824DD" w14:textId="463ADBBE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656D8" w:rsidRPr="0073566F" w14:paraId="7EA9FE83" w14:textId="77777777" w:rsidTr="00B479F5">
        <w:tc>
          <w:tcPr>
            <w:tcW w:w="7938" w:type="dxa"/>
            <w:gridSpan w:val="4"/>
          </w:tcPr>
          <w:p w14:paraId="1DAE7FC2" w14:textId="7B94B39E" w:rsidR="007656D8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by age/</w:t>
            </w:r>
            <w:r w:rsidR="00586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-19 </w:t>
            </w:r>
            <w:r w:rsidR="00642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642E90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20-32 </w:t>
            </w:r>
            <w:r w:rsidR="00642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642E90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f.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VD)</w:t>
            </w:r>
          </w:p>
          <w:p w14:paraId="56B5271A" w14:textId="06344101" w:rsidR="00086138" w:rsidRPr="0073566F" w:rsidRDefault="0008613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827A8" w:rsidRPr="0073566F" w14:paraId="56B65216" w14:textId="77777777" w:rsidTr="005827A8">
        <w:trPr>
          <w:trHeight w:val="382"/>
        </w:trPr>
        <w:tc>
          <w:tcPr>
            <w:tcW w:w="3261" w:type="dxa"/>
            <w:tcBorders>
              <w:bottom w:val="nil"/>
            </w:tcBorders>
          </w:tcPr>
          <w:p w14:paraId="70F011BF" w14:textId="650458E4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Ando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268" w:type="dxa"/>
            <w:tcBorders>
              <w:bottom w:val="nil"/>
            </w:tcBorders>
          </w:tcPr>
          <w:p w14:paraId="44E5BAAE" w14:textId="46B26EC5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1701" w:type="dxa"/>
            <w:tcBorders>
              <w:bottom w:val="nil"/>
            </w:tcBorders>
          </w:tcPr>
          <w:p w14:paraId="3C378D70" w14:textId="375B9815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27 (0.89 </w:t>
            </w:r>
            <w:r w:rsidR="0066247D">
              <w:rPr>
                <w:rFonts w:ascii="Times New Roman" w:hAnsi="Times New Roman" w:cs="Times New Roman"/>
                <w:sz w:val="20"/>
                <w:szCs w:val="20"/>
              </w:rPr>
              <w:t>– 1.79)</w:t>
            </w:r>
          </w:p>
        </w:tc>
        <w:tc>
          <w:tcPr>
            <w:tcW w:w="708" w:type="dxa"/>
            <w:tcBorders>
              <w:bottom w:val="nil"/>
            </w:tcBorders>
          </w:tcPr>
          <w:p w14:paraId="3A39CE91" w14:textId="5B0CD1D4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827A8" w:rsidRPr="0073566F" w14:paraId="2455FCC9" w14:textId="77777777" w:rsidTr="005827A8">
        <w:tc>
          <w:tcPr>
            <w:tcW w:w="3261" w:type="dxa"/>
            <w:tcBorders>
              <w:top w:val="nil"/>
              <w:bottom w:val="nil"/>
            </w:tcBorders>
          </w:tcPr>
          <w:p w14:paraId="3682CA29" w14:textId="72D320C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Joshy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924E13" w14:textId="12E66896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CA1E2C" w14:textId="3E87942F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41 (1.33 </w:t>
            </w:r>
            <w:r w:rsidR="0066247D">
              <w:rPr>
                <w:rFonts w:ascii="Times New Roman" w:hAnsi="Times New Roman" w:cs="Times New Roman"/>
                <w:sz w:val="20"/>
                <w:szCs w:val="20"/>
              </w:rPr>
              <w:t>– 1.48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1F44DB5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5827A8" w:rsidRPr="0073566F" w14:paraId="19514E19" w14:textId="77777777" w:rsidTr="005827A8">
        <w:tc>
          <w:tcPr>
            <w:tcW w:w="3261" w:type="dxa"/>
            <w:tcBorders>
              <w:top w:val="nil"/>
            </w:tcBorders>
          </w:tcPr>
          <w:p w14:paraId="5E3A7F59" w14:textId="289D7F76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Goto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268" w:type="dxa"/>
            <w:tcBorders>
              <w:top w:val="nil"/>
            </w:tcBorders>
          </w:tcPr>
          <w:p w14:paraId="05345426" w14:textId="46505555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</w:tc>
        <w:tc>
          <w:tcPr>
            <w:tcW w:w="1701" w:type="dxa"/>
            <w:tcBorders>
              <w:top w:val="nil"/>
            </w:tcBorders>
          </w:tcPr>
          <w:p w14:paraId="438CEEFA" w14:textId="01AE12FF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29 (1.08 </w:t>
            </w:r>
            <w:r w:rsidR="0066247D">
              <w:rPr>
                <w:rFonts w:ascii="Times New Roman" w:hAnsi="Times New Roman" w:cs="Times New Roman"/>
                <w:sz w:val="20"/>
                <w:szCs w:val="20"/>
              </w:rPr>
              <w:t xml:space="preserve">– 1.53) </w:t>
            </w:r>
          </w:p>
        </w:tc>
        <w:tc>
          <w:tcPr>
            <w:tcW w:w="708" w:type="dxa"/>
            <w:tcBorders>
              <w:top w:val="nil"/>
            </w:tcBorders>
          </w:tcPr>
          <w:p w14:paraId="10B8B701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</w:tr>
      <w:tr w:rsidR="007656D8" w:rsidRPr="0073566F" w14:paraId="2889434B" w14:textId="77777777" w:rsidTr="00B479F5">
        <w:tc>
          <w:tcPr>
            <w:tcW w:w="7938" w:type="dxa"/>
            <w:gridSpan w:val="4"/>
          </w:tcPr>
          <w:p w14:paraId="11B0CFAD" w14:textId="113EEB54" w:rsidR="007656D8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</w:t>
            </w:r>
            <w:r w:rsidR="005827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19 </w:t>
            </w:r>
            <w:r w:rsidR="00642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642E90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20-32 </w:t>
            </w:r>
            <w:r w:rsidR="00642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642E90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f.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VD)</w:t>
            </w:r>
          </w:p>
          <w:p w14:paraId="6E7C1046" w14:textId="10B7F224" w:rsidR="00086138" w:rsidRPr="0073566F" w:rsidRDefault="0008613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827A8" w:rsidRPr="0073566F" w14:paraId="279D637B" w14:textId="77777777" w:rsidTr="005827A8">
        <w:trPr>
          <w:trHeight w:val="382"/>
        </w:trPr>
        <w:tc>
          <w:tcPr>
            <w:tcW w:w="3261" w:type="dxa"/>
            <w:tcBorders>
              <w:bottom w:val="nil"/>
            </w:tcBorders>
          </w:tcPr>
          <w:p w14:paraId="0A331422" w14:textId="1B58AAB4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Aida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68" w:type="dxa"/>
            <w:tcBorders>
              <w:bottom w:val="nil"/>
            </w:tcBorders>
          </w:tcPr>
          <w:p w14:paraId="649818F7" w14:textId="2C46F9A4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701" w:type="dxa"/>
            <w:tcBorders>
              <w:bottom w:val="nil"/>
            </w:tcBorders>
          </w:tcPr>
          <w:p w14:paraId="3A02B9E9" w14:textId="512692CF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53 (1.04 </w:t>
            </w:r>
            <w:r w:rsidR="0066247D">
              <w:rPr>
                <w:rFonts w:ascii="Times New Roman" w:hAnsi="Times New Roman" w:cs="Times New Roman"/>
                <w:sz w:val="20"/>
                <w:szCs w:val="20"/>
              </w:rPr>
              <w:t xml:space="preserve">– 2.24) </w:t>
            </w:r>
          </w:p>
        </w:tc>
        <w:tc>
          <w:tcPr>
            <w:tcW w:w="708" w:type="dxa"/>
            <w:tcBorders>
              <w:bottom w:val="nil"/>
            </w:tcBorders>
          </w:tcPr>
          <w:p w14:paraId="15A2F4FE" w14:textId="15DA88A3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827A8" w:rsidRPr="0073566F" w14:paraId="6D9F6130" w14:textId="77777777" w:rsidTr="005827A8">
        <w:tc>
          <w:tcPr>
            <w:tcW w:w="3261" w:type="dxa"/>
            <w:tcBorders>
              <w:top w:val="nil"/>
              <w:bottom w:val="nil"/>
            </w:tcBorders>
          </w:tcPr>
          <w:p w14:paraId="40962EDB" w14:textId="6451C4AC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Ando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9066CB" w14:textId="39E3D66E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C44E6B" w14:textId="2C047ACC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33 (1.02 </w:t>
            </w:r>
            <w:r w:rsidR="0066247D">
              <w:rPr>
                <w:rFonts w:ascii="Times New Roman" w:hAnsi="Times New Roman" w:cs="Times New Roman"/>
                <w:sz w:val="20"/>
                <w:szCs w:val="20"/>
              </w:rPr>
              <w:t xml:space="preserve">– 1.72) 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8011C16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5827A8" w:rsidRPr="0073566F" w14:paraId="28C6CD15" w14:textId="77777777" w:rsidTr="005827A8">
        <w:tc>
          <w:tcPr>
            <w:tcW w:w="3261" w:type="dxa"/>
            <w:tcBorders>
              <w:top w:val="nil"/>
              <w:bottom w:val="nil"/>
            </w:tcBorders>
          </w:tcPr>
          <w:p w14:paraId="0CA3D9C7" w14:textId="2FF2E329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Joshy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E65634" w14:textId="74A6093B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85B121" w14:textId="5364659C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20 (1.14 </w:t>
            </w:r>
            <w:r w:rsidR="0066247D">
              <w:rPr>
                <w:rFonts w:ascii="Times New Roman" w:hAnsi="Times New Roman" w:cs="Times New Roman"/>
                <w:sz w:val="20"/>
                <w:szCs w:val="20"/>
              </w:rPr>
              <w:t>– 1.27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AE90739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5827A8" w:rsidRPr="0073566F" w14:paraId="27A13612" w14:textId="77777777" w:rsidTr="005827A8">
        <w:tc>
          <w:tcPr>
            <w:tcW w:w="3261" w:type="dxa"/>
            <w:tcBorders>
              <w:top w:val="nil"/>
            </w:tcBorders>
          </w:tcPr>
          <w:p w14:paraId="07CEB818" w14:textId="14016C3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Goto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268" w:type="dxa"/>
            <w:tcBorders>
              <w:top w:val="nil"/>
            </w:tcBorders>
          </w:tcPr>
          <w:p w14:paraId="20792C24" w14:textId="20BD2362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701" w:type="dxa"/>
            <w:tcBorders>
              <w:top w:val="nil"/>
            </w:tcBorders>
          </w:tcPr>
          <w:p w14:paraId="639F1620" w14:textId="6924B85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19 (1.13 </w:t>
            </w:r>
            <w:r w:rsidR="0066247D">
              <w:rPr>
                <w:rFonts w:ascii="Times New Roman" w:hAnsi="Times New Roman" w:cs="Times New Roman"/>
                <w:sz w:val="20"/>
                <w:szCs w:val="20"/>
              </w:rPr>
              <w:t xml:space="preserve">– 1.26) </w:t>
            </w:r>
          </w:p>
        </w:tc>
        <w:tc>
          <w:tcPr>
            <w:tcW w:w="708" w:type="dxa"/>
            <w:tcBorders>
              <w:top w:val="nil"/>
            </w:tcBorders>
          </w:tcPr>
          <w:p w14:paraId="6920BA8A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</w:tbl>
    <w:p w14:paraId="1FD9E2AC" w14:textId="04D9A2CD" w:rsidR="00DA5772" w:rsidRDefault="00DA5772"/>
    <w:p w14:paraId="2C473C6F" w14:textId="2D08F1FD" w:rsidR="00DA5772" w:rsidRDefault="00DA5772"/>
    <w:p w14:paraId="72CD578D" w14:textId="2BECA719" w:rsidR="00DA5772" w:rsidRDefault="00DA5772"/>
    <w:p w14:paraId="6F49EA4D" w14:textId="77777777" w:rsidR="005827A8" w:rsidRDefault="005827A8"/>
    <w:p w14:paraId="29BE574C" w14:textId="5A2C0A42" w:rsidR="00DA5772" w:rsidRDefault="00DA5772"/>
    <w:p w14:paraId="66927EC2" w14:textId="77777777" w:rsidR="005827A8" w:rsidRDefault="005827A8"/>
    <w:p w14:paraId="681F78A1" w14:textId="0B680F79" w:rsidR="00DA5772" w:rsidRDefault="00DA5772"/>
    <w:p w14:paraId="713E4186" w14:textId="43CA990B" w:rsidR="00B479F5" w:rsidRDefault="00B479F5"/>
    <w:p w14:paraId="54F94428" w14:textId="1935CB34" w:rsidR="00B479F5" w:rsidRDefault="00B479F5"/>
    <w:tbl>
      <w:tblPr>
        <w:tblStyle w:val="Tabelraster"/>
        <w:tblW w:w="77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9"/>
        <w:gridCol w:w="2441"/>
        <w:gridCol w:w="1752"/>
        <w:gridCol w:w="605"/>
      </w:tblGrid>
      <w:tr w:rsidR="007656D8" w:rsidRPr="0073566F" w14:paraId="123AFF72" w14:textId="77777777" w:rsidTr="00583AE0">
        <w:tc>
          <w:tcPr>
            <w:tcW w:w="7797" w:type="dxa"/>
            <w:gridSpan w:val="4"/>
          </w:tcPr>
          <w:p w14:paraId="1F40C10E" w14:textId="67C35BC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rud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lost tee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VD)</w:t>
            </w:r>
          </w:p>
        </w:tc>
      </w:tr>
      <w:tr w:rsidR="00583AE0" w:rsidRPr="0073566F" w14:paraId="3E66BE81" w14:textId="77777777" w:rsidTr="00583AE0">
        <w:trPr>
          <w:trHeight w:val="235"/>
        </w:trPr>
        <w:tc>
          <w:tcPr>
            <w:tcW w:w="3105" w:type="dxa"/>
          </w:tcPr>
          <w:p w14:paraId="7F460702" w14:textId="513ADB3F" w:rsidR="0087108F" w:rsidRPr="0073566F" w:rsidRDefault="0087108F" w:rsidP="008710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2538" w:type="dxa"/>
          </w:tcPr>
          <w:p w14:paraId="3C87C6B2" w14:textId="60B54B28" w:rsidR="0087108F" w:rsidRPr="0073566F" w:rsidRDefault="0087108F" w:rsidP="008710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sample size</w:t>
            </w:r>
          </w:p>
        </w:tc>
        <w:tc>
          <w:tcPr>
            <w:tcW w:w="1832" w:type="dxa"/>
          </w:tcPr>
          <w:p w14:paraId="3FDE74F4" w14:textId="1E186A12" w:rsidR="0087108F" w:rsidRPr="0073566F" w:rsidRDefault="0087108F" w:rsidP="008710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 w:rsidR="00CB78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322" w:type="dxa"/>
          </w:tcPr>
          <w:p w14:paraId="543989C2" w14:textId="792FB430" w:rsidR="0087108F" w:rsidRPr="0073566F" w:rsidRDefault="0087108F" w:rsidP="008710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583AE0" w:rsidRPr="0073566F" w14:paraId="7D482435" w14:textId="77777777" w:rsidTr="00583AE0">
        <w:trPr>
          <w:trHeight w:val="253"/>
        </w:trPr>
        <w:tc>
          <w:tcPr>
            <w:tcW w:w="3105" w:type="dxa"/>
          </w:tcPr>
          <w:p w14:paraId="56365F3A" w14:textId="3A5536AD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Qi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538" w:type="dxa"/>
          </w:tcPr>
          <w:p w14:paraId="7EF01DDE" w14:textId="13031F53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832" w:type="dxa"/>
          </w:tcPr>
          <w:p w14:paraId="5CB6B9C5" w14:textId="12059C6B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1 (0.99 </w:t>
            </w:r>
            <w:r w:rsidR="0066247D">
              <w:rPr>
                <w:rFonts w:ascii="Times New Roman" w:hAnsi="Times New Roman" w:cs="Times New Roman"/>
                <w:sz w:val="20"/>
                <w:szCs w:val="20"/>
              </w:rPr>
              <w:t xml:space="preserve">– 1.03) </w:t>
            </w:r>
          </w:p>
        </w:tc>
        <w:tc>
          <w:tcPr>
            <w:tcW w:w="322" w:type="dxa"/>
          </w:tcPr>
          <w:p w14:paraId="69019899" w14:textId="6191EDB5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656D8" w:rsidRPr="0073566F" w14:paraId="098FED11" w14:textId="77777777" w:rsidTr="00583AE0">
        <w:tc>
          <w:tcPr>
            <w:tcW w:w="7797" w:type="dxa"/>
            <w:gridSpan w:val="4"/>
          </w:tcPr>
          <w:p w14:paraId="53A20468" w14:textId="453CCEC7" w:rsidR="00785914" w:rsidRPr="0073566F" w:rsidRDefault="007656D8" w:rsidP="0078591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by age/</w:t>
            </w:r>
            <w:r w:rsidR="00586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x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lost tee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VD)</w:t>
            </w:r>
          </w:p>
        </w:tc>
      </w:tr>
      <w:tr w:rsidR="00583AE0" w:rsidRPr="0073566F" w14:paraId="3BD21147" w14:textId="77777777" w:rsidTr="00583AE0">
        <w:trPr>
          <w:trHeight w:val="253"/>
        </w:trPr>
        <w:tc>
          <w:tcPr>
            <w:tcW w:w="3105" w:type="dxa"/>
            <w:tcBorders>
              <w:bottom w:val="nil"/>
            </w:tcBorders>
          </w:tcPr>
          <w:p w14:paraId="02FD70DB" w14:textId="6D3B415E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Joshipura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538" w:type="dxa"/>
            <w:tcBorders>
              <w:bottom w:val="nil"/>
            </w:tcBorders>
          </w:tcPr>
          <w:p w14:paraId="4FDF455E" w14:textId="79D579E2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1832" w:type="dxa"/>
            <w:tcBorders>
              <w:bottom w:val="nil"/>
            </w:tcBorders>
          </w:tcPr>
          <w:p w14:paraId="43750FC0" w14:textId="6DC5B32B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33 (1.02 </w:t>
            </w:r>
            <w:r w:rsidR="0066247D">
              <w:rPr>
                <w:rFonts w:ascii="Times New Roman" w:hAnsi="Times New Roman" w:cs="Times New Roman"/>
                <w:sz w:val="20"/>
                <w:szCs w:val="20"/>
              </w:rPr>
              <w:t xml:space="preserve">– 1.74) </w:t>
            </w:r>
          </w:p>
        </w:tc>
        <w:tc>
          <w:tcPr>
            <w:tcW w:w="322" w:type="dxa"/>
            <w:tcBorders>
              <w:bottom w:val="nil"/>
            </w:tcBorders>
          </w:tcPr>
          <w:p w14:paraId="7CEA191B" w14:textId="4D6C7B1C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83AE0" w:rsidRPr="0073566F" w14:paraId="1A1A5416" w14:textId="77777777" w:rsidTr="00583AE0">
        <w:tc>
          <w:tcPr>
            <w:tcW w:w="3105" w:type="dxa"/>
            <w:tcBorders>
              <w:top w:val="nil"/>
              <w:bottom w:val="nil"/>
            </w:tcBorders>
          </w:tcPr>
          <w:p w14:paraId="2AACB210" w14:textId="77993964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Hung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3E37D7F8" w14:textId="0DB1BEED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7F651BDB" w14:textId="2D3E798D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42 (1.18 </w:t>
            </w:r>
            <w:r w:rsidR="0066247D">
              <w:rPr>
                <w:rFonts w:ascii="Times New Roman" w:hAnsi="Times New Roman" w:cs="Times New Roman"/>
                <w:sz w:val="20"/>
                <w:szCs w:val="20"/>
              </w:rPr>
              <w:t xml:space="preserve">– 1.71) 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64EAADCC" w14:textId="46857CF4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583AE0" w:rsidRPr="0073566F" w14:paraId="169A8D46" w14:textId="77777777" w:rsidTr="00583AE0">
        <w:tc>
          <w:tcPr>
            <w:tcW w:w="3105" w:type="dxa"/>
            <w:tcBorders>
              <w:top w:val="nil"/>
              <w:bottom w:val="nil"/>
            </w:tcBorders>
          </w:tcPr>
          <w:p w14:paraId="6D38A494" w14:textId="4C3BB2CE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Ragnarsson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310EB562" w14:textId="76F64C42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1C512E92" w14:textId="4E39AF1C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24 (0.95 </w:t>
            </w:r>
            <w:r w:rsidR="0066247D">
              <w:rPr>
                <w:rFonts w:ascii="Times New Roman" w:hAnsi="Times New Roman" w:cs="Times New Roman"/>
                <w:sz w:val="20"/>
                <w:szCs w:val="20"/>
              </w:rPr>
              <w:t xml:space="preserve">– 1.62) 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717452D4" w14:textId="5E0777D1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</w:tr>
      <w:tr w:rsidR="00583AE0" w:rsidRPr="0073566F" w14:paraId="33F1AD7F" w14:textId="77777777" w:rsidTr="00583AE0">
        <w:tc>
          <w:tcPr>
            <w:tcW w:w="3105" w:type="dxa"/>
            <w:tcBorders>
              <w:top w:val="nil"/>
              <w:bottom w:val="nil"/>
            </w:tcBorders>
          </w:tcPr>
          <w:p w14:paraId="708F768E" w14:textId="29475DE2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Hung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4AC40C50" w14:textId="61D868B9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5E193419" w14:textId="763E1B2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14 (0.98 </w:t>
            </w:r>
            <w:r w:rsidR="0066247D">
              <w:rPr>
                <w:rFonts w:ascii="Times New Roman" w:hAnsi="Times New Roman" w:cs="Times New Roman"/>
                <w:sz w:val="20"/>
                <w:szCs w:val="20"/>
              </w:rPr>
              <w:t xml:space="preserve">– 1.32) 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07F09786" w14:textId="7648BA1E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583AE0" w:rsidRPr="0073566F" w14:paraId="6C80E03F" w14:textId="77777777" w:rsidTr="00583AE0">
        <w:tc>
          <w:tcPr>
            <w:tcW w:w="3105" w:type="dxa"/>
            <w:tcBorders>
              <w:top w:val="nil"/>
              <w:bottom w:val="nil"/>
            </w:tcBorders>
          </w:tcPr>
          <w:p w14:paraId="78CF4430" w14:textId="31E960CC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Lee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4277E75D" w14:textId="33B36EF5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0CF3B36E" w14:textId="7A2975FE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3 (1.00 </w:t>
            </w:r>
            <w:r w:rsidR="0066247D">
              <w:rPr>
                <w:rFonts w:ascii="Times New Roman" w:hAnsi="Times New Roman" w:cs="Times New Roman"/>
                <w:sz w:val="20"/>
                <w:szCs w:val="20"/>
              </w:rPr>
              <w:t>– 1.07)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7C3731DD" w14:textId="7AB742D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</w:tr>
      <w:tr w:rsidR="00583AE0" w:rsidRPr="0073566F" w14:paraId="288F1A90" w14:textId="77777777" w:rsidTr="00583AE0">
        <w:tc>
          <w:tcPr>
            <w:tcW w:w="3105" w:type="dxa"/>
            <w:tcBorders>
              <w:top w:val="nil"/>
              <w:bottom w:val="nil"/>
            </w:tcBorders>
          </w:tcPr>
          <w:p w14:paraId="3AEC8F5D" w14:textId="613346B4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Goto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2044C864" w14:textId="7658C429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09C8637F" w14:textId="4EB47C23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2 (1.00 </w:t>
            </w:r>
            <w:r w:rsidR="0066247D">
              <w:rPr>
                <w:rFonts w:ascii="Times New Roman" w:hAnsi="Times New Roman" w:cs="Times New Roman"/>
                <w:sz w:val="20"/>
                <w:szCs w:val="20"/>
              </w:rPr>
              <w:t xml:space="preserve">– 1.04) 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679DB755" w14:textId="6BCAD79C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</w:tr>
      <w:tr w:rsidR="00583AE0" w:rsidRPr="0073566F" w14:paraId="4CE6A939" w14:textId="77777777" w:rsidTr="00583AE0">
        <w:tc>
          <w:tcPr>
            <w:tcW w:w="3105" w:type="dxa"/>
            <w:tcBorders>
              <w:top w:val="nil"/>
            </w:tcBorders>
          </w:tcPr>
          <w:p w14:paraId="72FB1D70" w14:textId="072C4401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Qi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538" w:type="dxa"/>
            <w:tcBorders>
              <w:top w:val="nil"/>
            </w:tcBorders>
          </w:tcPr>
          <w:p w14:paraId="26A54C1F" w14:textId="7670824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832" w:type="dxa"/>
            <w:tcBorders>
              <w:top w:val="nil"/>
            </w:tcBorders>
          </w:tcPr>
          <w:p w14:paraId="2E66139C" w14:textId="75319E0E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1 (1.00 </w:t>
            </w:r>
            <w:r w:rsidR="0066247D">
              <w:rPr>
                <w:rFonts w:ascii="Times New Roman" w:hAnsi="Times New Roman" w:cs="Times New Roman"/>
                <w:sz w:val="20"/>
                <w:szCs w:val="20"/>
              </w:rPr>
              <w:t xml:space="preserve">– 1.03) </w:t>
            </w:r>
          </w:p>
        </w:tc>
        <w:tc>
          <w:tcPr>
            <w:tcW w:w="322" w:type="dxa"/>
            <w:tcBorders>
              <w:top w:val="nil"/>
            </w:tcBorders>
          </w:tcPr>
          <w:p w14:paraId="1D0B130D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</w:tr>
      <w:tr w:rsidR="007656D8" w:rsidRPr="0073566F" w14:paraId="6003C406" w14:textId="77777777" w:rsidTr="00583AE0">
        <w:tc>
          <w:tcPr>
            <w:tcW w:w="7797" w:type="dxa"/>
            <w:gridSpan w:val="4"/>
          </w:tcPr>
          <w:p w14:paraId="47F6BED5" w14:textId="77777777" w:rsidR="00785914" w:rsidRPr="0073566F" w:rsidRDefault="007656D8" w:rsidP="0078591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lost tee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VD)</w:t>
            </w:r>
          </w:p>
        </w:tc>
      </w:tr>
      <w:tr w:rsidR="00583AE0" w:rsidRPr="0073566F" w14:paraId="4DD2A2BC" w14:textId="77777777" w:rsidTr="00583AE0">
        <w:trPr>
          <w:trHeight w:val="253"/>
        </w:trPr>
        <w:tc>
          <w:tcPr>
            <w:tcW w:w="3105" w:type="dxa"/>
            <w:tcBorders>
              <w:bottom w:val="nil"/>
            </w:tcBorders>
          </w:tcPr>
          <w:p w14:paraId="4F86A60D" w14:textId="0EA93142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Joshipura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38" w:type="dxa"/>
            <w:tcBorders>
              <w:bottom w:val="nil"/>
            </w:tcBorders>
          </w:tcPr>
          <w:p w14:paraId="7B9D2160" w14:textId="5542D66D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1832" w:type="dxa"/>
            <w:tcBorders>
              <w:bottom w:val="nil"/>
            </w:tcBorders>
          </w:tcPr>
          <w:p w14:paraId="56166C37" w14:textId="42FBF901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27 (0.97 </w:t>
            </w:r>
            <w:r w:rsidR="0020158D">
              <w:rPr>
                <w:rFonts w:ascii="Times New Roman" w:hAnsi="Times New Roman" w:cs="Times New Roman"/>
                <w:sz w:val="20"/>
                <w:szCs w:val="20"/>
              </w:rPr>
              <w:t xml:space="preserve">– 1.67) </w:t>
            </w:r>
          </w:p>
        </w:tc>
        <w:tc>
          <w:tcPr>
            <w:tcW w:w="322" w:type="dxa"/>
            <w:tcBorders>
              <w:bottom w:val="nil"/>
            </w:tcBorders>
          </w:tcPr>
          <w:p w14:paraId="35425C10" w14:textId="2589742A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83AE0" w:rsidRPr="0073566F" w14:paraId="7BFB292C" w14:textId="77777777" w:rsidTr="00583AE0">
        <w:tc>
          <w:tcPr>
            <w:tcW w:w="3105" w:type="dxa"/>
            <w:tcBorders>
              <w:top w:val="nil"/>
              <w:bottom w:val="nil"/>
            </w:tcBorders>
          </w:tcPr>
          <w:p w14:paraId="0AD56502" w14:textId="65EEA12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Hung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3790C5BC" w14:textId="0028FE86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47FE8621" w14:textId="7D531081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33 (1.10 </w:t>
            </w:r>
            <w:r w:rsidR="0020158D">
              <w:rPr>
                <w:rFonts w:ascii="Times New Roman" w:hAnsi="Times New Roman" w:cs="Times New Roman"/>
                <w:sz w:val="20"/>
                <w:szCs w:val="20"/>
              </w:rPr>
              <w:t>– 1.61)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0A6C68BF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583AE0" w:rsidRPr="0073566F" w14:paraId="3C65BCE7" w14:textId="77777777" w:rsidTr="00583AE0">
        <w:tc>
          <w:tcPr>
            <w:tcW w:w="3105" w:type="dxa"/>
            <w:tcBorders>
              <w:top w:val="nil"/>
              <w:bottom w:val="nil"/>
            </w:tcBorders>
          </w:tcPr>
          <w:p w14:paraId="333DCE96" w14:textId="0BD36D86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Ragnarsson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652B2097" w14:textId="3FB915E0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428E215D" w14:textId="6C4AE37F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18 (0.94 </w:t>
            </w:r>
            <w:r w:rsidR="0020158D">
              <w:rPr>
                <w:rFonts w:ascii="Times New Roman" w:hAnsi="Times New Roman" w:cs="Times New Roman"/>
                <w:sz w:val="20"/>
                <w:szCs w:val="20"/>
              </w:rPr>
              <w:t xml:space="preserve">– 1.47) 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61A2C4D3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583AE0" w:rsidRPr="0073566F" w14:paraId="7E1DA25F" w14:textId="77777777" w:rsidTr="00583AE0">
        <w:tc>
          <w:tcPr>
            <w:tcW w:w="3105" w:type="dxa"/>
            <w:tcBorders>
              <w:top w:val="nil"/>
              <w:bottom w:val="nil"/>
            </w:tcBorders>
          </w:tcPr>
          <w:p w14:paraId="504097DC" w14:textId="491D582A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Hung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590EA677" w14:textId="3A88F8E2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22151161" w14:textId="43AE7BF5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8 (0.95 </w:t>
            </w:r>
            <w:r w:rsidR="0020158D">
              <w:rPr>
                <w:rFonts w:ascii="Times New Roman" w:hAnsi="Times New Roman" w:cs="Times New Roman"/>
                <w:sz w:val="20"/>
                <w:szCs w:val="20"/>
              </w:rPr>
              <w:t xml:space="preserve">– 1.23) 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1D486A2B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</w:tr>
      <w:tr w:rsidR="00583AE0" w:rsidRPr="0073566F" w14:paraId="0CFF3754" w14:textId="77777777" w:rsidTr="00583AE0">
        <w:tc>
          <w:tcPr>
            <w:tcW w:w="3105" w:type="dxa"/>
            <w:tcBorders>
              <w:top w:val="nil"/>
              <w:bottom w:val="nil"/>
            </w:tcBorders>
          </w:tcPr>
          <w:p w14:paraId="44CD2577" w14:textId="05CC1CBA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Abnet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0D232A30" w14:textId="33C0DB6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191632C1" w14:textId="6839DA60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12 (0.99 </w:t>
            </w:r>
            <w:r w:rsidR="0020158D">
              <w:rPr>
                <w:rFonts w:ascii="Times New Roman" w:hAnsi="Times New Roman" w:cs="Times New Roman"/>
                <w:sz w:val="20"/>
                <w:szCs w:val="20"/>
              </w:rPr>
              <w:t xml:space="preserve">– 1.26) 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03A5DC40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</w:tr>
      <w:tr w:rsidR="00583AE0" w:rsidRPr="0073566F" w14:paraId="4C7E81A5" w14:textId="77777777" w:rsidTr="00583AE0">
        <w:tc>
          <w:tcPr>
            <w:tcW w:w="3105" w:type="dxa"/>
            <w:tcBorders>
              <w:top w:val="nil"/>
              <w:bottom w:val="nil"/>
            </w:tcBorders>
          </w:tcPr>
          <w:p w14:paraId="5E972609" w14:textId="0102C415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Tu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679B1EDA" w14:textId="08ADEE71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44FB8D80" w14:textId="622C9593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.07 (1.01</w:t>
            </w:r>
            <w:r w:rsidR="000A0A1E">
              <w:rPr>
                <w:rFonts w:ascii="Times New Roman" w:hAnsi="Times New Roman" w:cs="Times New Roman"/>
                <w:sz w:val="20"/>
                <w:szCs w:val="20"/>
              </w:rPr>
              <w:t xml:space="preserve"> – 1.14) 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01704E75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</w:tr>
      <w:tr w:rsidR="00583AE0" w:rsidRPr="0073566F" w14:paraId="7CAD0F48" w14:textId="77777777" w:rsidTr="00583AE0">
        <w:tc>
          <w:tcPr>
            <w:tcW w:w="3105" w:type="dxa"/>
            <w:tcBorders>
              <w:top w:val="nil"/>
              <w:bottom w:val="nil"/>
            </w:tcBorders>
          </w:tcPr>
          <w:p w14:paraId="404A593F" w14:textId="62290144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Reichert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7F4EAD82" w14:textId="13A1075F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08635C73" w14:textId="2FD54156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.05 (1.00</w:t>
            </w:r>
            <w:r w:rsidR="000A0A1E">
              <w:rPr>
                <w:rFonts w:ascii="Times New Roman" w:hAnsi="Times New Roman" w:cs="Times New Roman"/>
                <w:sz w:val="20"/>
                <w:szCs w:val="20"/>
              </w:rPr>
              <w:t xml:space="preserve"> – 1.10) 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66DE63F1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</w:tr>
      <w:tr w:rsidR="00583AE0" w:rsidRPr="0073566F" w14:paraId="7B91EB2F" w14:textId="77777777" w:rsidTr="00583AE0">
        <w:tc>
          <w:tcPr>
            <w:tcW w:w="3105" w:type="dxa"/>
            <w:tcBorders>
              <w:top w:val="nil"/>
              <w:bottom w:val="nil"/>
            </w:tcBorders>
          </w:tcPr>
          <w:p w14:paraId="50F72377" w14:textId="5A226AEA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Oluwagbemigun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34186C70" w14:textId="23A48255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2804E738" w14:textId="32B84E0A" w:rsidR="000A0A1E" w:rsidRPr="0073566F" w:rsidRDefault="007656D8" w:rsidP="000A0A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.04 (1.0</w:t>
            </w:r>
            <w:r w:rsidR="000A0A1E">
              <w:rPr>
                <w:rFonts w:ascii="Times New Roman" w:hAnsi="Times New Roman" w:cs="Times New Roman"/>
                <w:sz w:val="20"/>
                <w:szCs w:val="20"/>
              </w:rPr>
              <w:t>0 – 1</w:t>
            </w:r>
            <w:r w:rsidR="00D202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A0A1E">
              <w:rPr>
                <w:rFonts w:ascii="Times New Roman" w:hAnsi="Times New Roman" w:cs="Times New Roman"/>
                <w:sz w:val="20"/>
                <w:szCs w:val="20"/>
              </w:rPr>
              <w:t xml:space="preserve">07) 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5F2723B6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</w:tr>
      <w:tr w:rsidR="00583AE0" w:rsidRPr="0073566F" w14:paraId="517093CE" w14:textId="77777777" w:rsidTr="00583AE0">
        <w:tc>
          <w:tcPr>
            <w:tcW w:w="3105" w:type="dxa"/>
            <w:tcBorders>
              <w:top w:val="nil"/>
              <w:bottom w:val="nil"/>
            </w:tcBorders>
          </w:tcPr>
          <w:p w14:paraId="7F17E2B6" w14:textId="756C76CF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Kebede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52616D22" w14:textId="7928C0E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7EA4857E" w14:textId="017E84BA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.03 (1.00</w:t>
            </w:r>
            <w:r w:rsidR="000A0A1E">
              <w:rPr>
                <w:rFonts w:ascii="Times New Roman" w:hAnsi="Times New Roman" w:cs="Times New Roman"/>
                <w:sz w:val="20"/>
                <w:szCs w:val="20"/>
              </w:rPr>
              <w:t xml:space="preserve"> – 1.06) 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08A2324E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</w:tr>
      <w:tr w:rsidR="00583AE0" w:rsidRPr="0073566F" w14:paraId="7695EDE9" w14:textId="77777777" w:rsidTr="00583AE0">
        <w:tc>
          <w:tcPr>
            <w:tcW w:w="3105" w:type="dxa"/>
            <w:tcBorders>
              <w:top w:val="nil"/>
              <w:bottom w:val="nil"/>
            </w:tcBorders>
          </w:tcPr>
          <w:p w14:paraId="34178C71" w14:textId="5D16E14D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Vedin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067390E3" w14:textId="2B7D6FCE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1A8A1308" w14:textId="5237E0E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.03 (1.01</w:t>
            </w:r>
            <w:r w:rsidR="000A0A1E">
              <w:rPr>
                <w:rFonts w:ascii="Times New Roman" w:hAnsi="Times New Roman" w:cs="Times New Roman"/>
                <w:sz w:val="20"/>
                <w:szCs w:val="20"/>
              </w:rPr>
              <w:t xml:space="preserve"> – 1.06) 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3E08E715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</w:tr>
      <w:tr w:rsidR="00583AE0" w:rsidRPr="0073566F" w14:paraId="20574546" w14:textId="77777777" w:rsidTr="00583AE0">
        <w:tc>
          <w:tcPr>
            <w:tcW w:w="3105" w:type="dxa"/>
            <w:tcBorders>
              <w:top w:val="nil"/>
              <w:bottom w:val="nil"/>
            </w:tcBorders>
          </w:tcPr>
          <w:p w14:paraId="37D34410" w14:textId="51CE3BC9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Lee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3EE6F959" w14:textId="06CDD449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3DF89583" w14:textId="27724C05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.03 (1.01</w:t>
            </w:r>
            <w:r w:rsidR="000A0A1E">
              <w:rPr>
                <w:rFonts w:ascii="Times New Roman" w:hAnsi="Times New Roman" w:cs="Times New Roman"/>
                <w:sz w:val="20"/>
                <w:szCs w:val="20"/>
              </w:rPr>
              <w:t xml:space="preserve"> – 1.04) 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048C95B0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</w:tr>
      <w:tr w:rsidR="00583AE0" w:rsidRPr="0073566F" w14:paraId="0F3C295A" w14:textId="77777777" w:rsidTr="00583AE0">
        <w:trPr>
          <w:trHeight w:val="75"/>
        </w:trPr>
        <w:tc>
          <w:tcPr>
            <w:tcW w:w="3105" w:type="dxa"/>
            <w:tcBorders>
              <w:top w:val="nil"/>
              <w:bottom w:val="nil"/>
            </w:tcBorders>
          </w:tcPr>
          <w:p w14:paraId="34F80780" w14:textId="6FD86EAD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Goto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2A448F4B" w14:textId="6D7F7A4A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233A0943" w14:textId="2C88E39F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.02 (1.0</w:t>
            </w:r>
            <w:r w:rsidR="000A0A1E">
              <w:rPr>
                <w:rFonts w:ascii="Times New Roman" w:hAnsi="Times New Roman" w:cs="Times New Roman"/>
                <w:sz w:val="20"/>
                <w:szCs w:val="20"/>
              </w:rPr>
              <w:t>1 – 1.03)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04822117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</w:tr>
      <w:tr w:rsidR="00583AE0" w:rsidRPr="0073566F" w14:paraId="2DBB8C3A" w14:textId="77777777" w:rsidTr="00583AE0">
        <w:tc>
          <w:tcPr>
            <w:tcW w:w="3105" w:type="dxa"/>
            <w:tcBorders>
              <w:top w:val="nil"/>
            </w:tcBorders>
          </w:tcPr>
          <w:p w14:paraId="519C2399" w14:textId="5D1AC8D3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Qi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538" w:type="dxa"/>
            <w:tcBorders>
              <w:top w:val="nil"/>
            </w:tcBorders>
          </w:tcPr>
          <w:p w14:paraId="6E0E9366" w14:textId="212CD0B5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1832" w:type="dxa"/>
            <w:tcBorders>
              <w:top w:val="nil"/>
            </w:tcBorders>
          </w:tcPr>
          <w:p w14:paraId="4039A2B2" w14:textId="51A3F3F6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.02 (1.01</w:t>
            </w:r>
            <w:r w:rsidR="000A0A1E">
              <w:rPr>
                <w:rFonts w:ascii="Times New Roman" w:hAnsi="Times New Roman" w:cs="Times New Roman"/>
                <w:sz w:val="20"/>
                <w:szCs w:val="20"/>
              </w:rPr>
              <w:t xml:space="preserve"> – 1.03) </w:t>
            </w:r>
          </w:p>
        </w:tc>
        <w:tc>
          <w:tcPr>
            <w:tcW w:w="322" w:type="dxa"/>
            <w:tcBorders>
              <w:top w:val="nil"/>
            </w:tcBorders>
          </w:tcPr>
          <w:p w14:paraId="7E235D34" w14:textId="08FBE61B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</w:tbl>
    <w:p w14:paraId="5DC89AD2" w14:textId="53D661B8" w:rsidR="00C70D2C" w:rsidRDefault="00D05A44" w:rsidP="00AA22A7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3123B2E" wp14:editId="18497DFA">
                <wp:simplePos x="0" y="0"/>
                <wp:positionH relativeFrom="column">
                  <wp:posOffset>7297093</wp:posOffset>
                </wp:positionH>
                <wp:positionV relativeFrom="paragraph">
                  <wp:posOffset>-2543521</wp:posOffset>
                </wp:positionV>
                <wp:extent cx="0" cy="2562030"/>
                <wp:effectExtent l="0" t="0" r="12700" b="16510"/>
                <wp:wrapNone/>
                <wp:docPr id="32" name="Rechte verbindingslijn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6203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5A69EB" id="Rechte verbindingslijn 32" o:spid="_x0000_s1026" style="position:absolute;flip:y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74.55pt,-200.3pt" to="574.55pt,1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" strokecolor="black [3200]" strokeweight="1pt">
                <v:stroke joinstyle="miter"/>
              </v:lin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3600" behindDoc="0" locked="0" layoutInCell="1" allowOverlap="1" wp14:anchorId="2C78979C" wp14:editId="19599828">
            <wp:simplePos x="0" y="0"/>
            <wp:positionH relativeFrom="column">
              <wp:posOffset>5106035</wp:posOffset>
            </wp:positionH>
            <wp:positionV relativeFrom="paragraph">
              <wp:posOffset>-2543810</wp:posOffset>
            </wp:positionV>
            <wp:extent cx="4434840" cy="2733675"/>
            <wp:effectExtent l="0" t="0" r="0" b="0"/>
            <wp:wrapSquare wrapText="bothSides"/>
            <wp:docPr id="30" name="Afbeelding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Afbeelding 30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17"/>
                    <a:stretch/>
                  </pic:blipFill>
                  <pic:spPr bwMode="auto">
                    <a:xfrm>
                      <a:off x="0" y="0"/>
                      <a:ext cx="4434840" cy="2733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0D2C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5288F55" wp14:editId="13169FAD">
                <wp:simplePos x="0" y="0"/>
                <wp:positionH relativeFrom="column">
                  <wp:posOffset>7342360</wp:posOffset>
                </wp:positionH>
                <wp:positionV relativeFrom="paragraph">
                  <wp:posOffset>-4327053</wp:posOffset>
                </wp:positionV>
                <wp:extent cx="0" cy="1548142"/>
                <wp:effectExtent l="0" t="0" r="12700" b="13970"/>
                <wp:wrapNone/>
                <wp:docPr id="31" name="Rechte verbindingslijn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548142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F162F0" id="Rechte verbindingslijn 31" o:spid="_x0000_s1026" style="position:absolute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78.15pt,-340.7pt" to="578.15pt,-218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" strokecolor="black [3200]" strokeweight="1pt">
                <v:stroke joinstyle="miter"/>
              </v:line>
            </w:pict>
          </mc:Fallback>
        </mc:AlternateContent>
      </w:r>
      <w:r w:rsidR="00C70D2C">
        <w:rPr>
          <w:noProof/>
        </w:rPr>
        <w:drawing>
          <wp:anchor distT="0" distB="0" distL="114300" distR="114300" simplePos="0" relativeHeight="251672576" behindDoc="0" locked="0" layoutInCell="1" allowOverlap="1" wp14:anchorId="78FAD779" wp14:editId="65F870E2">
            <wp:simplePos x="0" y="0"/>
            <wp:positionH relativeFrom="column">
              <wp:posOffset>5151120</wp:posOffset>
            </wp:positionH>
            <wp:positionV relativeFrom="paragraph">
              <wp:posOffset>-4323080</wp:posOffset>
            </wp:positionV>
            <wp:extent cx="4436110" cy="1723390"/>
            <wp:effectExtent l="0" t="0" r="0" b="3810"/>
            <wp:wrapSquare wrapText="bothSides"/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Afbeelding 2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6110" cy="1723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elraster"/>
        <w:tblpPr w:leftFromText="141" w:rightFromText="141" w:vertAnchor="page" w:horzAnchor="margin" w:tblpY="2182"/>
        <w:tblW w:w="8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4"/>
        <w:gridCol w:w="2529"/>
        <w:gridCol w:w="1862"/>
        <w:gridCol w:w="605"/>
      </w:tblGrid>
      <w:tr w:rsidR="00AA22A7" w:rsidRPr="0073566F" w14:paraId="0DB9C430" w14:textId="77777777" w:rsidTr="00852192">
        <w:tc>
          <w:tcPr>
            <w:tcW w:w="8080" w:type="dxa"/>
            <w:gridSpan w:val="4"/>
          </w:tcPr>
          <w:p w14:paraId="7615E706" w14:textId="77777777" w:rsidR="00AA22A7" w:rsidRDefault="00AA22A7" w:rsidP="0085219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rude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eth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. 1-32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ef.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M)</w:t>
            </w:r>
          </w:p>
          <w:p w14:paraId="1E2BB48A" w14:textId="3798A59A" w:rsidR="00D05A44" w:rsidRPr="0073566F" w:rsidRDefault="00D05A44" w:rsidP="0085219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22A7" w:rsidRPr="0073566F" w14:paraId="0BE77F35" w14:textId="77777777" w:rsidTr="00852192">
        <w:trPr>
          <w:trHeight w:val="235"/>
        </w:trPr>
        <w:tc>
          <w:tcPr>
            <w:tcW w:w="3084" w:type="dxa"/>
            <w:tcBorders>
              <w:bottom w:val="single" w:sz="4" w:space="0" w:color="auto"/>
            </w:tcBorders>
          </w:tcPr>
          <w:p w14:paraId="2AA825CD" w14:textId="77777777" w:rsidR="00AA22A7" w:rsidRPr="007656D8" w:rsidRDefault="00AA22A7" w:rsidP="0085219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2529" w:type="dxa"/>
            <w:tcBorders>
              <w:bottom w:val="single" w:sz="4" w:space="0" w:color="auto"/>
            </w:tcBorders>
          </w:tcPr>
          <w:p w14:paraId="0FBF0470" w14:textId="77777777" w:rsidR="00AA22A7" w:rsidRPr="007656D8" w:rsidRDefault="00AA22A7" w:rsidP="0085219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sample size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2E1A03CC" w14:textId="77777777" w:rsidR="00AA22A7" w:rsidRPr="007656D8" w:rsidRDefault="00AA22A7" w:rsidP="0085219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765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14:paraId="37106B0C" w14:textId="77777777" w:rsidR="00AA22A7" w:rsidRPr="007656D8" w:rsidRDefault="00AA22A7" w:rsidP="0085219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7656D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AA22A7" w:rsidRPr="0073566F" w14:paraId="4438D0B4" w14:textId="77777777" w:rsidTr="00852192">
        <w:trPr>
          <w:trHeight w:val="382"/>
        </w:trPr>
        <w:tc>
          <w:tcPr>
            <w:tcW w:w="3084" w:type="dxa"/>
            <w:tcBorders>
              <w:bottom w:val="nil"/>
            </w:tcBorders>
          </w:tcPr>
          <w:p w14:paraId="4B07D18B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Ajwan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529" w:type="dxa"/>
            <w:tcBorders>
              <w:bottom w:val="nil"/>
            </w:tcBorders>
          </w:tcPr>
          <w:p w14:paraId="05FEB1AB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862" w:type="dxa"/>
            <w:tcBorders>
              <w:bottom w:val="nil"/>
            </w:tcBorders>
          </w:tcPr>
          <w:p w14:paraId="16F29D61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.85 (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2.82) </w:t>
            </w:r>
          </w:p>
        </w:tc>
        <w:tc>
          <w:tcPr>
            <w:tcW w:w="605" w:type="dxa"/>
            <w:tcBorders>
              <w:bottom w:val="nil"/>
            </w:tcBorders>
          </w:tcPr>
          <w:p w14:paraId="748C44D0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A22A7" w:rsidRPr="0073566F" w14:paraId="5A863400" w14:textId="77777777" w:rsidTr="00852192">
        <w:tc>
          <w:tcPr>
            <w:tcW w:w="3084" w:type="dxa"/>
            <w:tcBorders>
              <w:top w:val="nil"/>
              <w:bottom w:val="nil"/>
            </w:tcBorders>
          </w:tcPr>
          <w:p w14:paraId="52AB6E05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Holm-Peders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14:paraId="15A88D7C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7E489573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.64 (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94) 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14:paraId="419A60F3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A22A7" w:rsidRPr="0073566F" w14:paraId="4D24D4F1" w14:textId="77777777" w:rsidTr="00852192">
        <w:tc>
          <w:tcPr>
            <w:tcW w:w="3084" w:type="dxa"/>
            <w:tcBorders>
              <w:top w:val="nil"/>
              <w:bottom w:val="nil"/>
            </w:tcBorders>
          </w:tcPr>
          <w:p w14:paraId="6985C927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Brow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14:paraId="4C82BF40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4EEFCB2C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.89 (1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2.44) 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14:paraId="6052376A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</w:tr>
      <w:tr w:rsidR="00AA22A7" w:rsidRPr="0073566F" w14:paraId="2C464A72" w14:textId="77777777" w:rsidTr="00852192">
        <w:tc>
          <w:tcPr>
            <w:tcW w:w="3084" w:type="dxa"/>
            <w:tcBorders>
              <w:top w:val="nil"/>
              <w:bottom w:val="nil"/>
            </w:tcBorders>
          </w:tcPr>
          <w:p w14:paraId="190A0FEC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LaMon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14:paraId="32119991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683D186E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.00 (1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2.27) 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14:paraId="0ADF1C1D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</w:tr>
      <w:tr w:rsidR="00AA22A7" w:rsidRPr="0073566F" w14:paraId="52CE4EC4" w14:textId="77777777" w:rsidTr="00852192">
        <w:tc>
          <w:tcPr>
            <w:tcW w:w="3084" w:type="dxa"/>
            <w:tcBorders>
              <w:top w:val="nil"/>
            </w:tcBorders>
          </w:tcPr>
          <w:p w14:paraId="1FA2BCF3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Nomur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529" w:type="dxa"/>
            <w:tcBorders>
              <w:top w:val="nil"/>
            </w:tcBorders>
          </w:tcPr>
          <w:p w14:paraId="41377F55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862" w:type="dxa"/>
            <w:tcBorders>
              <w:top w:val="nil"/>
            </w:tcBorders>
          </w:tcPr>
          <w:p w14:paraId="091CBD8B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.73 (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2.13) </w:t>
            </w:r>
          </w:p>
        </w:tc>
        <w:tc>
          <w:tcPr>
            <w:tcW w:w="605" w:type="dxa"/>
            <w:tcBorders>
              <w:top w:val="nil"/>
            </w:tcBorders>
          </w:tcPr>
          <w:p w14:paraId="2EA032EC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</w:tr>
      <w:tr w:rsidR="00AA22A7" w:rsidRPr="0073566F" w14:paraId="448BDDBC" w14:textId="77777777" w:rsidTr="00852192">
        <w:tc>
          <w:tcPr>
            <w:tcW w:w="8080" w:type="dxa"/>
            <w:gridSpan w:val="4"/>
          </w:tcPr>
          <w:p w14:paraId="28A362FC" w14:textId="05826439" w:rsidR="00AA22A7" w:rsidRDefault="00AA22A7" w:rsidP="0085219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by age/</w:t>
            </w:r>
            <w:r w:rsidR="00586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. 1-32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ef.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M)</w:t>
            </w:r>
          </w:p>
          <w:p w14:paraId="4FB09689" w14:textId="49E9C7D0" w:rsidR="00D05A44" w:rsidRPr="0073566F" w:rsidRDefault="00D05A44" w:rsidP="0085219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22A7" w:rsidRPr="0073566F" w14:paraId="111BFFC5" w14:textId="77777777" w:rsidTr="00852192">
        <w:trPr>
          <w:trHeight w:val="308"/>
        </w:trPr>
        <w:tc>
          <w:tcPr>
            <w:tcW w:w="3084" w:type="dxa"/>
            <w:tcBorders>
              <w:bottom w:val="nil"/>
            </w:tcBorders>
          </w:tcPr>
          <w:p w14:paraId="44C65894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Ajwan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529" w:type="dxa"/>
            <w:tcBorders>
              <w:bottom w:val="nil"/>
            </w:tcBorders>
          </w:tcPr>
          <w:p w14:paraId="0840F318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862" w:type="dxa"/>
            <w:tcBorders>
              <w:bottom w:val="nil"/>
            </w:tcBorders>
          </w:tcPr>
          <w:p w14:paraId="3EBAA494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.58 (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2.41) </w:t>
            </w:r>
          </w:p>
        </w:tc>
        <w:tc>
          <w:tcPr>
            <w:tcW w:w="605" w:type="dxa"/>
            <w:tcBorders>
              <w:bottom w:val="nil"/>
            </w:tcBorders>
          </w:tcPr>
          <w:p w14:paraId="194898D6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A22A7" w:rsidRPr="0073566F" w14:paraId="2225CE8F" w14:textId="77777777" w:rsidTr="00852192">
        <w:trPr>
          <w:trHeight w:val="301"/>
        </w:trPr>
        <w:tc>
          <w:tcPr>
            <w:tcW w:w="3084" w:type="dxa"/>
            <w:tcBorders>
              <w:top w:val="nil"/>
              <w:bottom w:val="nil"/>
            </w:tcBorders>
          </w:tcPr>
          <w:p w14:paraId="7A2FDA9E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Ragnarss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14:paraId="18E2C621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4ED794AA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.41 (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73) 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14:paraId="3F6F0BD5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A22A7" w:rsidRPr="0073566F" w14:paraId="53A18DAD" w14:textId="77777777" w:rsidTr="00852192">
        <w:tc>
          <w:tcPr>
            <w:tcW w:w="3084" w:type="dxa"/>
            <w:tcBorders>
              <w:top w:val="nil"/>
            </w:tcBorders>
          </w:tcPr>
          <w:p w14:paraId="1F72182C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+Brow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a. 2009</w:t>
            </w:r>
          </w:p>
        </w:tc>
        <w:tc>
          <w:tcPr>
            <w:tcW w:w="2529" w:type="dxa"/>
            <w:tcBorders>
              <w:top w:val="nil"/>
            </w:tcBorders>
          </w:tcPr>
          <w:p w14:paraId="771609C0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1862" w:type="dxa"/>
            <w:tcBorders>
              <w:top w:val="nil"/>
            </w:tcBorders>
          </w:tcPr>
          <w:p w14:paraId="23810CAD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.56 (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65) </w:t>
            </w:r>
          </w:p>
        </w:tc>
        <w:tc>
          <w:tcPr>
            <w:tcW w:w="605" w:type="dxa"/>
            <w:tcBorders>
              <w:top w:val="nil"/>
            </w:tcBorders>
          </w:tcPr>
          <w:p w14:paraId="28D0217D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A22A7" w:rsidRPr="0073566F" w14:paraId="5FA265CB" w14:textId="77777777" w:rsidTr="00852192">
        <w:tc>
          <w:tcPr>
            <w:tcW w:w="8080" w:type="dxa"/>
            <w:gridSpan w:val="4"/>
          </w:tcPr>
          <w:p w14:paraId="5BABD929" w14:textId="77777777" w:rsidR="00AA22A7" w:rsidRDefault="00AA22A7" w:rsidP="0085219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. 1-32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ef.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M)</w:t>
            </w:r>
          </w:p>
          <w:p w14:paraId="77C51ACF" w14:textId="5733074C" w:rsidR="00D05A44" w:rsidRPr="0073566F" w:rsidRDefault="00D05A44" w:rsidP="0085219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22A7" w:rsidRPr="0073566F" w14:paraId="6C238C20" w14:textId="77777777" w:rsidTr="00852192">
        <w:trPr>
          <w:trHeight w:val="382"/>
        </w:trPr>
        <w:tc>
          <w:tcPr>
            <w:tcW w:w="3084" w:type="dxa"/>
            <w:tcBorders>
              <w:bottom w:val="nil"/>
            </w:tcBorders>
          </w:tcPr>
          <w:p w14:paraId="7427FA7B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Ajwan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529" w:type="dxa"/>
            <w:tcBorders>
              <w:bottom w:val="nil"/>
            </w:tcBorders>
          </w:tcPr>
          <w:p w14:paraId="3CC12371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862" w:type="dxa"/>
            <w:tcBorders>
              <w:bottom w:val="nil"/>
            </w:tcBorders>
          </w:tcPr>
          <w:p w14:paraId="5879691C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.48 (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2.31) </w:t>
            </w:r>
          </w:p>
        </w:tc>
        <w:tc>
          <w:tcPr>
            <w:tcW w:w="605" w:type="dxa"/>
            <w:tcBorders>
              <w:bottom w:val="nil"/>
            </w:tcBorders>
          </w:tcPr>
          <w:p w14:paraId="44C246D1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A22A7" w:rsidRPr="0073566F" w14:paraId="6DC1AE7C" w14:textId="77777777" w:rsidTr="00852192">
        <w:tc>
          <w:tcPr>
            <w:tcW w:w="3084" w:type="dxa"/>
            <w:tcBorders>
              <w:top w:val="nil"/>
              <w:bottom w:val="nil"/>
            </w:tcBorders>
          </w:tcPr>
          <w:p w14:paraId="2AC39D6A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Ragnarss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14:paraId="2D7AB3AA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574B5786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25 (1.0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 1.53) 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14:paraId="0069968F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A22A7" w:rsidRPr="0073566F" w14:paraId="0899983F" w14:textId="77777777" w:rsidTr="00852192">
        <w:tc>
          <w:tcPr>
            <w:tcW w:w="3084" w:type="dxa"/>
            <w:tcBorders>
              <w:top w:val="nil"/>
              <w:bottom w:val="nil"/>
            </w:tcBorders>
          </w:tcPr>
          <w:p w14:paraId="3A4FB047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Holm-Peders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14:paraId="1E2A64F1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5B6F4086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25 (1.0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 1.45) 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14:paraId="560B3FC0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A22A7" w:rsidRPr="0073566F" w14:paraId="647446C2" w14:textId="77777777" w:rsidTr="00852192">
        <w:tc>
          <w:tcPr>
            <w:tcW w:w="3084" w:type="dxa"/>
            <w:tcBorders>
              <w:top w:val="nil"/>
              <w:bottom w:val="nil"/>
            </w:tcBorders>
          </w:tcPr>
          <w:p w14:paraId="07726728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Brow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14:paraId="4AEC1AD5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5ECE4B26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33 (1.2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 1.41)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14:paraId="2B25CE9E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A22A7" w:rsidRPr="0073566F" w14:paraId="562EAA8B" w14:textId="77777777" w:rsidTr="00852192">
        <w:trPr>
          <w:trHeight w:val="323"/>
        </w:trPr>
        <w:tc>
          <w:tcPr>
            <w:tcW w:w="3084" w:type="dxa"/>
            <w:tcBorders>
              <w:top w:val="nil"/>
              <w:bottom w:val="nil"/>
            </w:tcBorders>
          </w:tcPr>
          <w:p w14:paraId="5BCB65A1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Hok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14:paraId="2506B392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0D23B8F7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33 (1.2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 1.42) 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14:paraId="2E7B95CD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A22A7" w:rsidRPr="0073566F" w14:paraId="0BED01E3" w14:textId="77777777" w:rsidTr="00852192">
        <w:trPr>
          <w:trHeight w:val="286"/>
        </w:trPr>
        <w:tc>
          <w:tcPr>
            <w:tcW w:w="3084" w:type="dxa"/>
            <w:tcBorders>
              <w:top w:val="nil"/>
              <w:bottom w:val="nil"/>
            </w:tcBorders>
          </w:tcPr>
          <w:p w14:paraId="575184DD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LaMon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529" w:type="dxa"/>
            <w:tcBorders>
              <w:top w:val="nil"/>
              <w:bottom w:val="nil"/>
            </w:tcBorders>
          </w:tcPr>
          <w:p w14:paraId="6D63017A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0A3C9471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29 (1.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 1.40) 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14:paraId="511774E9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</w:tr>
      <w:tr w:rsidR="00AA22A7" w:rsidRPr="0073566F" w14:paraId="421CF02A" w14:textId="77777777" w:rsidTr="00852192">
        <w:trPr>
          <w:trHeight w:val="256"/>
        </w:trPr>
        <w:tc>
          <w:tcPr>
            <w:tcW w:w="3084" w:type="dxa"/>
            <w:tcBorders>
              <w:top w:val="nil"/>
            </w:tcBorders>
          </w:tcPr>
          <w:p w14:paraId="1E6E22E1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Capl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529" w:type="dxa"/>
            <w:tcBorders>
              <w:top w:val="nil"/>
            </w:tcBorders>
          </w:tcPr>
          <w:p w14:paraId="023CDB2C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862" w:type="dxa"/>
            <w:tcBorders>
              <w:top w:val="nil"/>
            </w:tcBorders>
          </w:tcPr>
          <w:p w14:paraId="73B0DAC2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30 (1.2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 1.40) </w:t>
            </w:r>
          </w:p>
        </w:tc>
        <w:tc>
          <w:tcPr>
            <w:tcW w:w="605" w:type="dxa"/>
            <w:tcBorders>
              <w:top w:val="nil"/>
            </w:tcBorders>
          </w:tcPr>
          <w:p w14:paraId="62C53206" w14:textId="77777777" w:rsidR="00AA22A7" w:rsidRPr="0073566F" w:rsidRDefault="00AA22A7" w:rsidP="008521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</w:tr>
    </w:tbl>
    <w:p w14:paraId="32F75BBA" w14:textId="5CDAFD8A" w:rsidR="00C70D2C" w:rsidRDefault="00C70D2C"/>
    <w:p w14:paraId="5FABEE76" w14:textId="2039680B" w:rsidR="000B51DA" w:rsidRDefault="000B51DA"/>
    <w:p w14:paraId="71C00579" w14:textId="125E7736" w:rsidR="00C70D2C" w:rsidRDefault="00C70D2C"/>
    <w:p w14:paraId="0138E4DF" w14:textId="1AF9CF64" w:rsidR="00C70D2C" w:rsidRDefault="0062692E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E7A416D" wp14:editId="154BA5D8">
                <wp:simplePos x="0" y="0"/>
                <wp:positionH relativeFrom="column">
                  <wp:posOffset>6752590</wp:posOffset>
                </wp:positionH>
                <wp:positionV relativeFrom="paragraph">
                  <wp:posOffset>2703358</wp:posOffset>
                </wp:positionV>
                <wp:extent cx="0" cy="1448435"/>
                <wp:effectExtent l="0" t="0" r="12700" b="12065"/>
                <wp:wrapNone/>
                <wp:docPr id="12" name="Rechte verbindingslij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44843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DB34D5D" id="Rechte verbindingslijn 12" o:spid="_x0000_s1026" style="position:absolute;flip:y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31.7pt,212.85pt" to="531.7pt,326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" strokecolor="black [3200]" strokeweight="1pt">
                <v:stroke joinstyle="miter"/>
              </v:lin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0768" behindDoc="0" locked="0" layoutInCell="1" allowOverlap="1" wp14:anchorId="69A20FA1" wp14:editId="7C95FDC6">
            <wp:simplePos x="0" y="0"/>
            <wp:positionH relativeFrom="column">
              <wp:posOffset>5241925</wp:posOffset>
            </wp:positionH>
            <wp:positionV relativeFrom="paragraph">
              <wp:posOffset>2710652</wp:posOffset>
            </wp:positionV>
            <wp:extent cx="4445000" cy="1673860"/>
            <wp:effectExtent l="0" t="0" r="0" b="2540"/>
            <wp:wrapSquare wrapText="bothSides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8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11"/>
                    <a:stretch/>
                  </pic:blipFill>
                  <pic:spPr bwMode="auto">
                    <a:xfrm>
                      <a:off x="0" y="0"/>
                      <a:ext cx="4445000" cy="1673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52192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9E07BEA" wp14:editId="48650A51">
                <wp:simplePos x="0" y="0"/>
                <wp:positionH relativeFrom="column">
                  <wp:posOffset>6771640</wp:posOffset>
                </wp:positionH>
                <wp:positionV relativeFrom="paragraph">
                  <wp:posOffset>1563370</wp:posOffset>
                </wp:positionV>
                <wp:extent cx="0" cy="761365"/>
                <wp:effectExtent l="0" t="0" r="12700" b="13335"/>
                <wp:wrapNone/>
                <wp:docPr id="7" name="Rechte verbindingslij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6136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C77F16" id="Rechte verbindingslijn 7" o:spid="_x0000_s1026" style="position:absolute;flip: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33.2pt,123.1pt" to="533.2pt,183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" strokecolor="black [3200]" strokeweight="1pt">
                <v:stroke joinstyle="miter"/>
              </v:line>
            </w:pict>
          </mc:Fallback>
        </mc:AlternateContent>
      </w:r>
      <w:r w:rsidR="00852192">
        <w:rPr>
          <w:noProof/>
        </w:rPr>
        <w:drawing>
          <wp:anchor distT="0" distB="0" distL="114300" distR="114300" simplePos="0" relativeHeight="251678720" behindDoc="0" locked="0" layoutInCell="1" allowOverlap="1" wp14:anchorId="53A45989" wp14:editId="54CFF133">
            <wp:simplePos x="0" y="0"/>
            <wp:positionH relativeFrom="column">
              <wp:posOffset>5211445</wp:posOffset>
            </wp:positionH>
            <wp:positionV relativeFrom="paragraph">
              <wp:posOffset>1682115</wp:posOffset>
            </wp:positionV>
            <wp:extent cx="4528820" cy="866775"/>
            <wp:effectExtent l="0" t="0" r="5080" b="0"/>
            <wp:wrapSquare wrapText="bothSides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7" r="2512"/>
                    <a:stretch/>
                  </pic:blipFill>
                  <pic:spPr bwMode="auto">
                    <a:xfrm>
                      <a:off x="0" y="0"/>
                      <a:ext cx="4528820" cy="866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52192">
        <w:rPr>
          <w:noProof/>
        </w:rPr>
        <w:drawing>
          <wp:anchor distT="0" distB="0" distL="114300" distR="114300" simplePos="0" relativeHeight="251676672" behindDoc="0" locked="0" layoutInCell="1" allowOverlap="1" wp14:anchorId="385A191A" wp14:editId="1B4C2FBC">
            <wp:simplePos x="0" y="0"/>
            <wp:positionH relativeFrom="column">
              <wp:posOffset>5250815</wp:posOffset>
            </wp:positionH>
            <wp:positionV relativeFrom="paragraph">
              <wp:posOffset>202565</wp:posOffset>
            </wp:positionV>
            <wp:extent cx="4438015" cy="1356995"/>
            <wp:effectExtent l="0" t="0" r="0" b="1905"/>
            <wp:wrapSquare wrapText="bothSides"/>
            <wp:docPr id="33" name="Afbeelding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Afbeelding 33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74"/>
                    <a:stretch/>
                  </pic:blipFill>
                  <pic:spPr bwMode="auto">
                    <a:xfrm>
                      <a:off x="0" y="0"/>
                      <a:ext cx="4438015" cy="1356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52192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DD5D780" wp14:editId="0D3FF48D">
                <wp:simplePos x="0" y="0"/>
                <wp:positionH relativeFrom="column">
                  <wp:posOffset>6771640</wp:posOffset>
                </wp:positionH>
                <wp:positionV relativeFrom="paragraph">
                  <wp:posOffset>203037</wp:posOffset>
                </wp:positionV>
                <wp:extent cx="0" cy="1031875"/>
                <wp:effectExtent l="0" t="0" r="12700" b="9525"/>
                <wp:wrapNone/>
                <wp:docPr id="34" name="Rechte verbindingslijn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03187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3BBE8BA" id="Rechte verbindingslijn 34" o:spid="_x0000_s1026" style="position:absolute;flip: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33.2pt,16pt" to="533.2pt,97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" strokecolor="black [3200]" strokeweight="1pt">
                <v:stroke joinstyle="miter"/>
              </v:line>
            </w:pict>
          </mc:Fallback>
        </mc:AlternateContent>
      </w:r>
    </w:p>
    <w:p w14:paraId="66254DA4" w14:textId="60AF5962" w:rsidR="00C70D2C" w:rsidRDefault="00C70D2C"/>
    <w:p w14:paraId="55DA7FA2" w14:textId="2CABDEAA" w:rsidR="000B51DA" w:rsidRDefault="00B262D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889DE19" wp14:editId="7D84C381">
                <wp:simplePos x="0" y="0"/>
                <wp:positionH relativeFrom="column">
                  <wp:posOffset>6717193</wp:posOffset>
                </wp:positionH>
                <wp:positionV relativeFrom="paragraph">
                  <wp:posOffset>2921635</wp:posOffset>
                </wp:positionV>
                <wp:extent cx="0" cy="1973655"/>
                <wp:effectExtent l="0" t="0" r="12700" b="7620"/>
                <wp:wrapNone/>
                <wp:docPr id="37" name="Rechte verbindingslijn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7365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F01012" id="Rechte verbindingslijn 37" o:spid="_x0000_s1026" style="position:absolute;flip:y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28.9pt,230.05pt" to="528.9pt,385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" strokecolor="black [3200]" strokeweight="1pt">
                <v:stroke joinstyle="miter"/>
              </v:lin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6912" behindDoc="0" locked="0" layoutInCell="1" allowOverlap="1" wp14:anchorId="081E768D" wp14:editId="2D3EBA90">
            <wp:simplePos x="0" y="0"/>
            <wp:positionH relativeFrom="column">
              <wp:posOffset>5262735</wp:posOffset>
            </wp:positionH>
            <wp:positionV relativeFrom="paragraph">
              <wp:posOffset>2921415</wp:posOffset>
            </wp:positionV>
            <wp:extent cx="4337685" cy="2199640"/>
            <wp:effectExtent l="0" t="0" r="5715" b="0"/>
            <wp:wrapSquare wrapText="bothSides"/>
            <wp:docPr id="35" name="Afbeelding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Afbeelding 35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7685" cy="2199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3199E">
        <w:rPr>
          <w:noProof/>
        </w:rPr>
        <w:drawing>
          <wp:anchor distT="0" distB="0" distL="114300" distR="114300" simplePos="0" relativeHeight="251684864" behindDoc="0" locked="0" layoutInCell="1" allowOverlap="1" wp14:anchorId="1D0ADE15" wp14:editId="7F1136BF">
            <wp:simplePos x="0" y="0"/>
            <wp:positionH relativeFrom="column">
              <wp:posOffset>5278120</wp:posOffset>
            </wp:positionH>
            <wp:positionV relativeFrom="paragraph">
              <wp:posOffset>1541780</wp:posOffset>
            </wp:positionV>
            <wp:extent cx="4324985" cy="1257935"/>
            <wp:effectExtent l="0" t="0" r="5715" b="0"/>
            <wp:wrapSquare wrapText="bothSides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Afbeelding 25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35"/>
                    <a:stretch/>
                  </pic:blipFill>
                  <pic:spPr bwMode="auto">
                    <a:xfrm>
                      <a:off x="0" y="0"/>
                      <a:ext cx="4324985" cy="12579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3199E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46C1C9A" wp14:editId="2D220AEB">
                <wp:simplePos x="0" y="0"/>
                <wp:positionH relativeFrom="column">
                  <wp:posOffset>6744335</wp:posOffset>
                </wp:positionH>
                <wp:positionV relativeFrom="paragraph">
                  <wp:posOffset>1541943</wp:posOffset>
                </wp:positionV>
                <wp:extent cx="0" cy="1040765"/>
                <wp:effectExtent l="0" t="0" r="12700" b="13335"/>
                <wp:wrapNone/>
                <wp:docPr id="26" name="Rechte verbindingslijn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04076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777ABC1" id="Rechte verbindingslijn 26" o:spid="_x0000_s1026" style="position:absolute;flip:y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31.05pt,121.4pt" to="531.05pt,203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" strokecolor="black [3200]" strokeweight="1pt">
                <v:stroke joinstyle="miter"/>
              </v:line>
            </w:pict>
          </mc:Fallback>
        </mc:AlternateContent>
      </w:r>
      <w:r w:rsidR="00B97CA3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C68E8D9" wp14:editId="73B8410F">
                <wp:simplePos x="0" y="0"/>
                <wp:positionH relativeFrom="column">
                  <wp:posOffset>6744335</wp:posOffset>
                </wp:positionH>
                <wp:positionV relativeFrom="paragraph">
                  <wp:posOffset>585942</wp:posOffset>
                </wp:positionV>
                <wp:extent cx="0" cy="506994"/>
                <wp:effectExtent l="0" t="0" r="12700" b="13970"/>
                <wp:wrapNone/>
                <wp:docPr id="20" name="Rechte verbindingslijn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506994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72E2CE3" id="Rechte verbindingslijn 20" o:spid="_x0000_s1026" style="position:absolute;flip:y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31.05pt,46.15pt" to="531.05pt,86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" strokecolor="black [3200]" strokeweight="1pt">
                <v:stroke joinstyle="miter"/>
              </v:line>
            </w:pict>
          </mc:Fallback>
        </mc:AlternateContent>
      </w:r>
      <w:r w:rsidR="00B97CA3">
        <w:rPr>
          <w:noProof/>
        </w:rPr>
        <w:drawing>
          <wp:anchor distT="0" distB="0" distL="114300" distR="114300" simplePos="0" relativeHeight="251682816" behindDoc="0" locked="0" layoutInCell="1" allowOverlap="1" wp14:anchorId="5934A789" wp14:editId="174F7F93">
            <wp:simplePos x="0" y="0"/>
            <wp:positionH relativeFrom="column">
              <wp:posOffset>5278120</wp:posOffset>
            </wp:positionH>
            <wp:positionV relativeFrom="paragraph">
              <wp:posOffset>649007</wp:posOffset>
            </wp:positionV>
            <wp:extent cx="4309110" cy="617220"/>
            <wp:effectExtent l="0" t="0" r="0" b="5080"/>
            <wp:wrapSquare wrapText="bothSides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fbeelding 15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90"/>
                    <a:stretch/>
                  </pic:blipFill>
                  <pic:spPr bwMode="auto">
                    <a:xfrm>
                      <a:off x="0" y="0"/>
                      <a:ext cx="4309110" cy="617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elraster"/>
        <w:tblW w:w="8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552"/>
        <w:gridCol w:w="1842"/>
        <w:gridCol w:w="709"/>
      </w:tblGrid>
      <w:tr w:rsidR="007656D8" w:rsidRPr="0073566F" w14:paraId="5F5CA591" w14:textId="77777777" w:rsidTr="00E555ED">
        <w:tc>
          <w:tcPr>
            <w:tcW w:w="8080" w:type="dxa"/>
            <w:gridSpan w:val="4"/>
          </w:tcPr>
          <w:p w14:paraId="75231EAC" w14:textId="7F163C9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-19 </w:t>
            </w:r>
            <w:r w:rsidR="00642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642E90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20-32 </w:t>
            </w:r>
            <w:r w:rsidR="00642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642E90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f.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M)</w:t>
            </w:r>
          </w:p>
        </w:tc>
      </w:tr>
      <w:tr w:rsidR="007656D8" w:rsidRPr="0073566F" w14:paraId="36044B87" w14:textId="77777777" w:rsidTr="00E555ED">
        <w:trPr>
          <w:trHeight w:val="235"/>
        </w:trPr>
        <w:tc>
          <w:tcPr>
            <w:tcW w:w="2977" w:type="dxa"/>
            <w:tcBorders>
              <w:bottom w:val="single" w:sz="4" w:space="0" w:color="auto"/>
            </w:tcBorders>
          </w:tcPr>
          <w:p w14:paraId="7C44C772" w14:textId="0FC6F793" w:rsidR="007656D8" w:rsidRPr="007656D8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5A457C6" w14:textId="77777777" w:rsidR="007656D8" w:rsidRPr="007656D8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sample siz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CC83CCB" w14:textId="4A3D40D3" w:rsidR="007656D8" w:rsidRPr="007656D8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 w:rsidR="00CB78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765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D106F1" w14:textId="77777777" w:rsidR="007656D8" w:rsidRPr="007656D8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7656D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7656D8" w:rsidRPr="0073566F" w14:paraId="25D1FDA2" w14:textId="77777777" w:rsidTr="00E555ED">
        <w:trPr>
          <w:trHeight w:val="382"/>
        </w:trPr>
        <w:tc>
          <w:tcPr>
            <w:tcW w:w="2977" w:type="dxa"/>
            <w:tcBorders>
              <w:bottom w:val="nil"/>
            </w:tcBorders>
          </w:tcPr>
          <w:p w14:paraId="6A4D46BC" w14:textId="6A69BB75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Hamalainen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552" w:type="dxa"/>
            <w:tcBorders>
              <w:bottom w:val="nil"/>
            </w:tcBorders>
          </w:tcPr>
          <w:p w14:paraId="319F8DC3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842" w:type="dxa"/>
            <w:tcBorders>
              <w:bottom w:val="nil"/>
            </w:tcBorders>
          </w:tcPr>
          <w:p w14:paraId="510E4828" w14:textId="2D3D271E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2.62 (1.45 </w:t>
            </w:r>
            <w:r w:rsidR="00D13DBE">
              <w:rPr>
                <w:rFonts w:ascii="Times New Roman" w:hAnsi="Times New Roman" w:cs="Times New Roman"/>
                <w:sz w:val="20"/>
                <w:szCs w:val="20"/>
              </w:rPr>
              <w:t xml:space="preserve">– 4.72) </w:t>
            </w:r>
          </w:p>
        </w:tc>
        <w:tc>
          <w:tcPr>
            <w:tcW w:w="709" w:type="dxa"/>
            <w:tcBorders>
              <w:bottom w:val="nil"/>
            </w:tcBorders>
          </w:tcPr>
          <w:p w14:paraId="2BF309F6" w14:textId="580F58B1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656D8" w:rsidRPr="0073566F" w14:paraId="4E99663F" w14:textId="77777777" w:rsidTr="00E555ED">
        <w:tc>
          <w:tcPr>
            <w:tcW w:w="2977" w:type="dxa"/>
            <w:tcBorders>
              <w:top w:val="nil"/>
            </w:tcBorders>
          </w:tcPr>
          <w:p w14:paraId="72AB8F68" w14:textId="7549565C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Yuan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552" w:type="dxa"/>
            <w:tcBorders>
              <w:top w:val="nil"/>
            </w:tcBorders>
          </w:tcPr>
          <w:p w14:paraId="3AA9847D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6379</w:t>
            </w:r>
          </w:p>
        </w:tc>
        <w:tc>
          <w:tcPr>
            <w:tcW w:w="1842" w:type="dxa"/>
            <w:tcBorders>
              <w:top w:val="nil"/>
            </w:tcBorders>
          </w:tcPr>
          <w:p w14:paraId="144C850E" w14:textId="7535F4AA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2.47 (2.40 </w:t>
            </w:r>
            <w:r w:rsidR="00D13DBE">
              <w:rPr>
                <w:rFonts w:ascii="Times New Roman" w:hAnsi="Times New Roman" w:cs="Times New Roman"/>
                <w:sz w:val="20"/>
                <w:szCs w:val="20"/>
              </w:rPr>
              <w:t xml:space="preserve">– 2.54) </w:t>
            </w:r>
          </w:p>
        </w:tc>
        <w:tc>
          <w:tcPr>
            <w:tcW w:w="709" w:type="dxa"/>
            <w:tcBorders>
              <w:top w:val="nil"/>
            </w:tcBorders>
          </w:tcPr>
          <w:p w14:paraId="5699352A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7656D8" w:rsidRPr="0073566F" w14:paraId="671843B9" w14:textId="77777777" w:rsidTr="00E555ED">
        <w:tc>
          <w:tcPr>
            <w:tcW w:w="8080" w:type="dxa"/>
            <w:gridSpan w:val="4"/>
          </w:tcPr>
          <w:p w14:paraId="51BC1A07" w14:textId="77777777" w:rsidR="007656D8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by age/</w:t>
            </w:r>
            <w:r w:rsidR="00586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-19 </w:t>
            </w:r>
            <w:r w:rsidR="00642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642E90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20-32 </w:t>
            </w:r>
            <w:r w:rsidR="00642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642E90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f.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M)</w:t>
            </w:r>
          </w:p>
          <w:p w14:paraId="23574C56" w14:textId="5DD86589" w:rsidR="0053199E" w:rsidRPr="0073566F" w:rsidRDefault="0053199E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656D8" w:rsidRPr="0073566F" w14:paraId="0A4F1AB4" w14:textId="77777777" w:rsidTr="00E555ED">
        <w:trPr>
          <w:trHeight w:val="382"/>
        </w:trPr>
        <w:tc>
          <w:tcPr>
            <w:tcW w:w="2977" w:type="dxa"/>
            <w:tcBorders>
              <w:bottom w:val="nil"/>
            </w:tcBorders>
          </w:tcPr>
          <w:p w14:paraId="3365AE40" w14:textId="198305FA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Paganini-Hill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552" w:type="dxa"/>
            <w:tcBorders>
              <w:bottom w:val="nil"/>
            </w:tcBorders>
          </w:tcPr>
          <w:p w14:paraId="5EDAA870" w14:textId="2F031433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1842" w:type="dxa"/>
            <w:tcBorders>
              <w:bottom w:val="nil"/>
            </w:tcBorders>
          </w:tcPr>
          <w:p w14:paraId="057CACB4" w14:textId="1D480470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21 (1.15 </w:t>
            </w:r>
            <w:r w:rsidR="00D13DBE">
              <w:rPr>
                <w:rFonts w:ascii="Times New Roman" w:hAnsi="Times New Roman" w:cs="Times New Roman"/>
                <w:sz w:val="20"/>
                <w:szCs w:val="20"/>
              </w:rPr>
              <w:t>– 1.28)</w:t>
            </w:r>
          </w:p>
        </w:tc>
        <w:tc>
          <w:tcPr>
            <w:tcW w:w="709" w:type="dxa"/>
            <w:tcBorders>
              <w:bottom w:val="nil"/>
            </w:tcBorders>
          </w:tcPr>
          <w:p w14:paraId="1AFA2AF8" w14:textId="49AB9C12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656D8" w:rsidRPr="0073566F" w14:paraId="75C8F376" w14:textId="77777777" w:rsidTr="00E555ED">
        <w:tc>
          <w:tcPr>
            <w:tcW w:w="2977" w:type="dxa"/>
            <w:tcBorders>
              <w:top w:val="nil"/>
              <w:bottom w:val="nil"/>
            </w:tcBorders>
          </w:tcPr>
          <w:p w14:paraId="40503D9D" w14:textId="528919B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Hayasaka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1588C45" w14:textId="242AC07F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D0A23E9" w14:textId="1DB24AC2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29 (1.14 </w:t>
            </w:r>
            <w:r w:rsidR="00D13DBE">
              <w:rPr>
                <w:rFonts w:ascii="Times New Roman" w:hAnsi="Times New Roman" w:cs="Times New Roman"/>
                <w:sz w:val="20"/>
                <w:szCs w:val="20"/>
              </w:rPr>
              <w:t xml:space="preserve">– 1.46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106A40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</w:tr>
      <w:tr w:rsidR="007656D8" w:rsidRPr="0073566F" w14:paraId="7EF10DA1" w14:textId="77777777" w:rsidTr="00E555ED">
        <w:tc>
          <w:tcPr>
            <w:tcW w:w="2977" w:type="dxa"/>
            <w:tcBorders>
              <w:top w:val="nil"/>
              <w:bottom w:val="nil"/>
            </w:tcBorders>
          </w:tcPr>
          <w:p w14:paraId="249C7676" w14:textId="70AC6FC6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Ando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17963F0" w14:textId="1727850E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8FBA436" w14:textId="1C2D1CBB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29 (1.17 </w:t>
            </w:r>
            <w:r w:rsidR="00D13DBE">
              <w:rPr>
                <w:rFonts w:ascii="Times New Roman" w:hAnsi="Times New Roman" w:cs="Times New Roman"/>
                <w:sz w:val="20"/>
                <w:szCs w:val="20"/>
              </w:rPr>
              <w:t>– 1.4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D78408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</w:tr>
      <w:tr w:rsidR="007656D8" w:rsidRPr="0073566F" w14:paraId="623FC916" w14:textId="77777777" w:rsidTr="00E555ED">
        <w:tc>
          <w:tcPr>
            <w:tcW w:w="2977" w:type="dxa"/>
            <w:tcBorders>
              <w:top w:val="nil"/>
              <w:bottom w:val="nil"/>
            </w:tcBorders>
          </w:tcPr>
          <w:p w14:paraId="4F6E2AFA" w14:textId="2248E72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Joshy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073A3F8" w14:textId="62283769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F663CA7" w14:textId="769C3380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46 (1.13 </w:t>
            </w:r>
            <w:r w:rsidR="00D13DBE">
              <w:rPr>
                <w:rFonts w:ascii="Times New Roman" w:hAnsi="Times New Roman" w:cs="Times New Roman"/>
                <w:sz w:val="20"/>
                <w:szCs w:val="20"/>
              </w:rPr>
              <w:t xml:space="preserve">– 1.88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31D186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</w:tr>
      <w:tr w:rsidR="007656D8" w:rsidRPr="0073566F" w14:paraId="6893E23C" w14:textId="77777777" w:rsidTr="00E555ED">
        <w:tc>
          <w:tcPr>
            <w:tcW w:w="2977" w:type="dxa"/>
            <w:tcBorders>
              <w:top w:val="nil"/>
            </w:tcBorders>
          </w:tcPr>
          <w:p w14:paraId="089A5833" w14:textId="61D8B67B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Goto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552" w:type="dxa"/>
            <w:tcBorders>
              <w:top w:val="nil"/>
            </w:tcBorders>
          </w:tcPr>
          <w:p w14:paraId="24365B52" w14:textId="3BE2A25E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1842" w:type="dxa"/>
            <w:tcBorders>
              <w:top w:val="nil"/>
            </w:tcBorders>
          </w:tcPr>
          <w:p w14:paraId="545A1482" w14:textId="1B6D24B2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42 (1.15 </w:t>
            </w:r>
            <w:r w:rsidR="00D13DBE">
              <w:rPr>
                <w:rFonts w:ascii="Times New Roman" w:hAnsi="Times New Roman" w:cs="Times New Roman"/>
                <w:sz w:val="20"/>
                <w:szCs w:val="20"/>
              </w:rPr>
              <w:t xml:space="preserve">– 1.75) </w:t>
            </w:r>
          </w:p>
        </w:tc>
        <w:tc>
          <w:tcPr>
            <w:tcW w:w="709" w:type="dxa"/>
            <w:tcBorders>
              <w:top w:val="nil"/>
            </w:tcBorders>
          </w:tcPr>
          <w:p w14:paraId="1ED19027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</w:tr>
      <w:tr w:rsidR="007656D8" w:rsidRPr="0073566F" w14:paraId="5CD216F3" w14:textId="77777777" w:rsidTr="00E555ED">
        <w:tc>
          <w:tcPr>
            <w:tcW w:w="8080" w:type="dxa"/>
            <w:gridSpan w:val="4"/>
          </w:tcPr>
          <w:p w14:paraId="67BA7F08" w14:textId="77777777" w:rsidR="007656D8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19 </w:t>
            </w:r>
            <w:r w:rsidR="00642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642E90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20-32 </w:t>
            </w:r>
            <w:r w:rsidR="00642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eth</w:t>
            </w:r>
            <w:r w:rsidR="00642E90"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f.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M)</w:t>
            </w:r>
          </w:p>
          <w:p w14:paraId="75767777" w14:textId="580F8DA9" w:rsidR="0053199E" w:rsidRPr="0073566F" w:rsidRDefault="0053199E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656D8" w:rsidRPr="0073566F" w14:paraId="727D8D11" w14:textId="77777777" w:rsidTr="00E555ED">
        <w:trPr>
          <w:trHeight w:val="316"/>
        </w:trPr>
        <w:tc>
          <w:tcPr>
            <w:tcW w:w="2977" w:type="dxa"/>
            <w:tcBorders>
              <w:bottom w:val="nil"/>
            </w:tcBorders>
          </w:tcPr>
          <w:p w14:paraId="077BCAFA" w14:textId="51DD7B6D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Morita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552" w:type="dxa"/>
            <w:tcBorders>
              <w:bottom w:val="nil"/>
            </w:tcBorders>
          </w:tcPr>
          <w:p w14:paraId="33269F7B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842" w:type="dxa"/>
            <w:tcBorders>
              <w:bottom w:val="nil"/>
            </w:tcBorders>
          </w:tcPr>
          <w:p w14:paraId="6BC0F02C" w14:textId="6EDFE9B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2.72 (1.05 </w:t>
            </w:r>
            <w:r w:rsidR="00D13DBE">
              <w:rPr>
                <w:rFonts w:ascii="Times New Roman" w:hAnsi="Times New Roman" w:cs="Times New Roman"/>
                <w:sz w:val="20"/>
                <w:szCs w:val="20"/>
              </w:rPr>
              <w:t xml:space="preserve">– 7.05) </w:t>
            </w:r>
          </w:p>
        </w:tc>
        <w:tc>
          <w:tcPr>
            <w:tcW w:w="709" w:type="dxa"/>
            <w:tcBorders>
              <w:bottom w:val="nil"/>
            </w:tcBorders>
          </w:tcPr>
          <w:p w14:paraId="63CAB48E" w14:textId="5D2B239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656D8" w:rsidRPr="0073566F" w14:paraId="11D54BEF" w14:textId="77777777" w:rsidTr="00E555ED">
        <w:tc>
          <w:tcPr>
            <w:tcW w:w="2977" w:type="dxa"/>
            <w:tcBorders>
              <w:top w:val="nil"/>
              <w:bottom w:val="nil"/>
            </w:tcBorders>
          </w:tcPr>
          <w:p w14:paraId="0344F94F" w14:textId="38D4F045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Padilha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81CF36A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9B2E753" w14:textId="5EBB9DE2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2.08 (1.56 </w:t>
            </w:r>
            <w:r w:rsidR="00D13DBE">
              <w:rPr>
                <w:rFonts w:ascii="Times New Roman" w:hAnsi="Times New Roman" w:cs="Times New Roman"/>
                <w:sz w:val="20"/>
                <w:szCs w:val="20"/>
              </w:rPr>
              <w:t>– 2.7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61465E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7656D8" w:rsidRPr="0073566F" w14:paraId="57EEE0BA" w14:textId="77777777" w:rsidTr="00E555ED">
        <w:tc>
          <w:tcPr>
            <w:tcW w:w="2977" w:type="dxa"/>
            <w:tcBorders>
              <w:top w:val="nil"/>
              <w:bottom w:val="nil"/>
            </w:tcBorders>
          </w:tcPr>
          <w:p w14:paraId="1D3871DF" w14:textId="483654CA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Paganini-Hill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97538AD" w14:textId="007BC73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10C1552" w14:textId="4AF90854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66 (1.00 </w:t>
            </w:r>
            <w:r w:rsidR="00D13DBE">
              <w:rPr>
                <w:rFonts w:ascii="Times New Roman" w:hAnsi="Times New Roman" w:cs="Times New Roman"/>
                <w:sz w:val="20"/>
                <w:szCs w:val="20"/>
              </w:rPr>
              <w:t>– 2.78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9AC7C7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</w:tr>
      <w:tr w:rsidR="007656D8" w:rsidRPr="0073566F" w14:paraId="570AE7AD" w14:textId="77777777" w:rsidTr="00E555ED">
        <w:tc>
          <w:tcPr>
            <w:tcW w:w="2977" w:type="dxa"/>
            <w:tcBorders>
              <w:top w:val="nil"/>
              <w:bottom w:val="nil"/>
            </w:tcBorders>
          </w:tcPr>
          <w:p w14:paraId="0D090344" w14:textId="3CFA566D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Hayasaka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DCEF2A4" w14:textId="2796655E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73F4B1E" w14:textId="39CD391E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32 (1.14 </w:t>
            </w:r>
            <w:r w:rsidR="00D13DBE">
              <w:rPr>
                <w:rFonts w:ascii="Times New Roman" w:hAnsi="Times New Roman" w:cs="Times New Roman"/>
                <w:sz w:val="20"/>
                <w:szCs w:val="20"/>
              </w:rPr>
              <w:t xml:space="preserve">– 1.55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31AEC7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</w:tr>
      <w:tr w:rsidR="007656D8" w:rsidRPr="0073566F" w14:paraId="07D7FCA7" w14:textId="77777777" w:rsidTr="00E555ED">
        <w:tc>
          <w:tcPr>
            <w:tcW w:w="2977" w:type="dxa"/>
            <w:tcBorders>
              <w:top w:val="nil"/>
              <w:bottom w:val="nil"/>
            </w:tcBorders>
          </w:tcPr>
          <w:p w14:paraId="780BCF7A" w14:textId="5B2531F4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Ando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8236544" w14:textId="4FBB9F90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0F0DBEA" w14:textId="007E06EA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28 (1.13 </w:t>
            </w:r>
            <w:r w:rsidR="00D13DBE">
              <w:rPr>
                <w:rFonts w:ascii="Times New Roman" w:hAnsi="Times New Roman" w:cs="Times New Roman"/>
                <w:sz w:val="20"/>
                <w:szCs w:val="20"/>
              </w:rPr>
              <w:t xml:space="preserve">– 1.45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315D60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</w:tr>
      <w:tr w:rsidR="007656D8" w:rsidRPr="0073566F" w14:paraId="7D25929A" w14:textId="77777777" w:rsidTr="00E555ED">
        <w:tc>
          <w:tcPr>
            <w:tcW w:w="2977" w:type="dxa"/>
            <w:tcBorders>
              <w:top w:val="nil"/>
              <w:bottom w:val="nil"/>
            </w:tcBorders>
          </w:tcPr>
          <w:p w14:paraId="33A353F0" w14:textId="6AD265F1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Hu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BD7E5DC" w14:textId="6BE5498A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499E594" w14:textId="134A266F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25 (1.15 </w:t>
            </w:r>
            <w:r w:rsidR="00D13DBE">
              <w:rPr>
                <w:rFonts w:ascii="Times New Roman" w:hAnsi="Times New Roman" w:cs="Times New Roman"/>
                <w:sz w:val="20"/>
                <w:szCs w:val="20"/>
              </w:rPr>
              <w:t xml:space="preserve">– 1.36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0926E2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</w:tr>
      <w:tr w:rsidR="007656D8" w:rsidRPr="0073566F" w14:paraId="4ADC7E20" w14:textId="77777777" w:rsidTr="00E555ED">
        <w:tc>
          <w:tcPr>
            <w:tcW w:w="2977" w:type="dxa"/>
            <w:tcBorders>
              <w:top w:val="nil"/>
              <w:bottom w:val="nil"/>
            </w:tcBorders>
          </w:tcPr>
          <w:p w14:paraId="3C788BB2" w14:textId="249DC04B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Joshy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793F371" w14:textId="56431CC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1EF36B5" w14:textId="6D211CB9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31 (1.18 </w:t>
            </w:r>
            <w:r w:rsidR="00D13DBE">
              <w:rPr>
                <w:rFonts w:ascii="Times New Roman" w:hAnsi="Times New Roman" w:cs="Times New Roman"/>
                <w:sz w:val="20"/>
                <w:szCs w:val="20"/>
              </w:rPr>
              <w:t>– 1.4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126C95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</w:tr>
      <w:tr w:rsidR="007656D8" w:rsidRPr="0073566F" w14:paraId="66BB074A" w14:textId="77777777" w:rsidTr="00E555ED">
        <w:tc>
          <w:tcPr>
            <w:tcW w:w="2977" w:type="dxa"/>
            <w:tcBorders>
              <w:top w:val="nil"/>
              <w:bottom w:val="nil"/>
            </w:tcBorders>
          </w:tcPr>
          <w:p w14:paraId="2297957B" w14:textId="52E6CCE5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Yuan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C4E506C" w14:textId="67B402FD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0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37016AD" w14:textId="57D7B1C4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28 (1.19 </w:t>
            </w:r>
            <w:r w:rsidR="00D13DBE">
              <w:rPr>
                <w:rFonts w:ascii="Times New Roman" w:hAnsi="Times New Roman" w:cs="Times New Roman"/>
                <w:sz w:val="20"/>
                <w:szCs w:val="20"/>
              </w:rPr>
              <w:t xml:space="preserve">– 1.38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22C3B7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</w:tr>
      <w:tr w:rsidR="007656D8" w:rsidRPr="0073566F" w14:paraId="523DABA0" w14:textId="77777777" w:rsidTr="00E555ED">
        <w:tc>
          <w:tcPr>
            <w:tcW w:w="2977" w:type="dxa"/>
            <w:tcBorders>
              <w:top w:val="nil"/>
              <w:bottom w:val="nil"/>
            </w:tcBorders>
          </w:tcPr>
          <w:p w14:paraId="78B48066" w14:textId="2BE06A05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Goto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FAEC297" w14:textId="7FE3980C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6BE64F" w14:textId="6C999C73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27 (1.19 </w:t>
            </w:r>
            <w:r w:rsidR="00D13DBE">
              <w:rPr>
                <w:rFonts w:ascii="Times New Roman" w:hAnsi="Times New Roman" w:cs="Times New Roman"/>
                <w:sz w:val="20"/>
                <w:szCs w:val="20"/>
              </w:rPr>
              <w:t xml:space="preserve">– 1.35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6F3B2A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</w:tr>
      <w:tr w:rsidR="007656D8" w:rsidRPr="0073566F" w14:paraId="5901C217" w14:textId="77777777" w:rsidTr="00E555ED">
        <w:tc>
          <w:tcPr>
            <w:tcW w:w="2977" w:type="dxa"/>
            <w:tcBorders>
              <w:top w:val="nil"/>
            </w:tcBorders>
          </w:tcPr>
          <w:p w14:paraId="1C8C0B0B" w14:textId="106864A1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Hiratsuka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>ea. 2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2552" w:type="dxa"/>
            <w:tcBorders>
              <w:top w:val="nil"/>
            </w:tcBorders>
          </w:tcPr>
          <w:p w14:paraId="439071A6" w14:textId="594CF30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</w:tc>
        <w:tc>
          <w:tcPr>
            <w:tcW w:w="1842" w:type="dxa"/>
            <w:tcBorders>
              <w:top w:val="nil"/>
            </w:tcBorders>
          </w:tcPr>
          <w:p w14:paraId="1764C02E" w14:textId="0DD85075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29 (1.21 </w:t>
            </w:r>
            <w:r w:rsidR="00D13DBE">
              <w:rPr>
                <w:rFonts w:ascii="Times New Roman" w:hAnsi="Times New Roman" w:cs="Times New Roman"/>
                <w:sz w:val="20"/>
                <w:szCs w:val="20"/>
              </w:rPr>
              <w:t xml:space="preserve">– 1.37) </w:t>
            </w:r>
          </w:p>
        </w:tc>
        <w:tc>
          <w:tcPr>
            <w:tcW w:w="709" w:type="dxa"/>
            <w:tcBorders>
              <w:top w:val="nil"/>
            </w:tcBorders>
          </w:tcPr>
          <w:p w14:paraId="0F2D5425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</w:tr>
    </w:tbl>
    <w:p w14:paraId="7113594C" w14:textId="73B5B7DE" w:rsidR="00D126FA" w:rsidRDefault="00D126FA"/>
    <w:p w14:paraId="32347BD2" w14:textId="12F3BDED" w:rsidR="00B97CA3" w:rsidRDefault="00AA35A4">
      <w:r>
        <w:rPr>
          <w:rFonts w:ascii="Times New Roman" w:hAnsi="Times New Roman" w:cs="Times New Roman"/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BC9DF60" wp14:editId="1B60B456">
                <wp:simplePos x="0" y="0"/>
                <wp:positionH relativeFrom="column">
                  <wp:posOffset>7451002</wp:posOffset>
                </wp:positionH>
                <wp:positionV relativeFrom="paragraph">
                  <wp:posOffset>2768053</wp:posOffset>
                </wp:positionV>
                <wp:extent cx="0" cy="2290571"/>
                <wp:effectExtent l="0" t="0" r="12700" b="8255"/>
                <wp:wrapNone/>
                <wp:docPr id="45" name="Rechte verbindingslijn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290571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56998A" id="Rechte verbindingslijn 45" o:spid="_x0000_s1026" style="position:absolute;flip:y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86.7pt,217.95pt" to="586.7pt,398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&#13;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93056" behindDoc="0" locked="0" layoutInCell="1" allowOverlap="1" wp14:anchorId="11BA6651" wp14:editId="19D78069">
            <wp:simplePos x="0" y="0"/>
            <wp:positionH relativeFrom="column">
              <wp:posOffset>5332095</wp:posOffset>
            </wp:positionH>
            <wp:positionV relativeFrom="paragraph">
              <wp:posOffset>2734473</wp:posOffset>
            </wp:positionV>
            <wp:extent cx="4298052" cy="2507810"/>
            <wp:effectExtent l="0" t="0" r="0" b="0"/>
            <wp:wrapSquare wrapText="bothSides"/>
            <wp:docPr id="44" name="Afbeelding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Afbeelding 44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8052" cy="2507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B18B6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2B35FF3" wp14:editId="5A3A2771">
                <wp:simplePos x="0" y="0"/>
                <wp:positionH relativeFrom="column">
                  <wp:posOffset>7486178</wp:posOffset>
                </wp:positionH>
                <wp:positionV relativeFrom="paragraph">
                  <wp:posOffset>1554480</wp:posOffset>
                </wp:positionV>
                <wp:extent cx="0" cy="995881"/>
                <wp:effectExtent l="0" t="0" r="12700" b="7620"/>
                <wp:wrapNone/>
                <wp:docPr id="43" name="Rechte verbindingslijn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995881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880E11" id="Rechte verbindingslijn 43" o:spid="_x0000_s1026" style="position:absolute;flip:y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89.45pt,122.4pt" to="589.45pt,200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" strokecolor="black [3200]" strokeweight="1pt">
                <v:stroke joinstyle="miter"/>
              </v:line>
            </w:pict>
          </mc:Fallback>
        </mc:AlternateContent>
      </w:r>
      <w:r w:rsidR="003B18B6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91008" behindDoc="0" locked="0" layoutInCell="1" allowOverlap="1" wp14:anchorId="1A9E766F" wp14:editId="3A6B96A9">
            <wp:simplePos x="0" y="0"/>
            <wp:positionH relativeFrom="column">
              <wp:posOffset>5295900</wp:posOffset>
            </wp:positionH>
            <wp:positionV relativeFrom="paragraph">
              <wp:posOffset>1465511</wp:posOffset>
            </wp:positionV>
            <wp:extent cx="4368165" cy="1303655"/>
            <wp:effectExtent l="0" t="0" r="635" b="4445"/>
            <wp:wrapSquare wrapText="bothSides"/>
            <wp:docPr id="42" name="Afbeelding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Afbeelding 42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8165" cy="1303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1CD0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AFDC390" wp14:editId="335AAF85">
                <wp:simplePos x="0" y="0"/>
                <wp:positionH relativeFrom="column">
                  <wp:posOffset>7451002</wp:posOffset>
                </wp:positionH>
                <wp:positionV relativeFrom="paragraph">
                  <wp:posOffset>667693</wp:posOffset>
                </wp:positionV>
                <wp:extent cx="0" cy="579422"/>
                <wp:effectExtent l="0" t="0" r="12700" b="17780"/>
                <wp:wrapNone/>
                <wp:docPr id="40" name="Rechte verbindingslijn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579422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A85680" id="Rechte verbindingslijn 40" o:spid="_x0000_s1026" style="position:absolute;flip:y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86.7pt,52.55pt" to="586.7pt,98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" strokecolor="black [3200]" strokeweight="1pt">
                <v:stroke joinstyle="miter"/>
              </v:line>
            </w:pict>
          </mc:Fallback>
        </mc:AlternateContent>
      </w:r>
      <w:r w:rsidR="00651CD0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88960" behindDoc="0" locked="0" layoutInCell="1" allowOverlap="1" wp14:anchorId="5EE97AFB" wp14:editId="559E5A98">
            <wp:simplePos x="0" y="0"/>
            <wp:positionH relativeFrom="column">
              <wp:posOffset>5340985</wp:posOffset>
            </wp:positionH>
            <wp:positionV relativeFrom="paragraph">
              <wp:posOffset>664845</wp:posOffset>
            </wp:positionV>
            <wp:extent cx="4272280" cy="798195"/>
            <wp:effectExtent l="0" t="0" r="0" b="1905"/>
            <wp:wrapSquare wrapText="bothSides"/>
            <wp:docPr id="38" name="Afbeelding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Afbeelding 38"/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8" r="3419"/>
                    <a:stretch/>
                  </pic:blipFill>
                  <pic:spPr bwMode="auto">
                    <a:xfrm>
                      <a:off x="0" y="0"/>
                      <a:ext cx="4272280" cy="7981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elraster"/>
        <w:tblW w:w="7796" w:type="dxa"/>
        <w:tblInd w:w="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1984"/>
        <w:gridCol w:w="709"/>
      </w:tblGrid>
      <w:tr w:rsidR="007656D8" w:rsidRPr="0073566F" w14:paraId="314EE5A6" w14:textId="77777777" w:rsidTr="00651CD0">
        <w:tc>
          <w:tcPr>
            <w:tcW w:w="7796" w:type="dxa"/>
            <w:gridSpan w:val="4"/>
          </w:tcPr>
          <w:p w14:paraId="7C2BA466" w14:textId="24518BB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lost tee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M)</w:t>
            </w:r>
          </w:p>
        </w:tc>
      </w:tr>
      <w:tr w:rsidR="007656D8" w:rsidRPr="0073566F" w14:paraId="3D1097F9" w14:textId="77777777" w:rsidTr="00651CD0">
        <w:trPr>
          <w:trHeight w:val="235"/>
        </w:trPr>
        <w:tc>
          <w:tcPr>
            <w:tcW w:w="2835" w:type="dxa"/>
            <w:tcBorders>
              <w:bottom w:val="single" w:sz="4" w:space="0" w:color="auto"/>
            </w:tcBorders>
          </w:tcPr>
          <w:p w14:paraId="63293351" w14:textId="140833EB" w:rsidR="007656D8" w:rsidRPr="007656D8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EA29E7D" w14:textId="77777777" w:rsidR="007656D8" w:rsidRPr="007656D8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sample siz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FA7091B" w14:textId="5B01445A" w:rsidR="007656D8" w:rsidRPr="007656D8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 w:rsidR="00CB78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765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155FFF" w14:textId="77777777" w:rsidR="007656D8" w:rsidRPr="007656D8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7656D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7656D8" w:rsidRPr="0073566F" w14:paraId="4983986D" w14:textId="77777777" w:rsidTr="00651CD0">
        <w:trPr>
          <w:trHeight w:val="382"/>
        </w:trPr>
        <w:tc>
          <w:tcPr>
            <w:tcW w:w="2835" w:type="dxa"/>
            <w:tcBorders>
              <w:bottom w:val="nil"/>
            </w:tcBorders>
          </w:tcPr>
          <w:p w14:paraId="47403B1A" w14:textId="0FE926C5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Hamalainen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268" w:type="dxa"/>
            <w:tcBorders>
              <w:bottom w:val="nil"/>
            </w:tcBorders>
          </w:tcPr>
          <w:p w14:paraId="06283927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984" w:type="dxa"/>
            <w:tcBorders>
              <w:bottom w:val="nil"/>
            </w:tcBorders>
          </w:tcPr>
          <w:p w14:paraId="50254570" w14:textId="481F1B6B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3 (1.01 </w:t>
            </w:r>
            <w:r w:rsidR="003716C8">
              <w:rPr>
                <w:rFonts w:ascii="Times New Roman" w:hAnsi="Times New Roman" w:cs="Times New Roman"/>
                <w:sz w:val="20"/>
                <w:szCs w:val="20"/>
              </w:rPr>
              <w:t xml:space="preserve">– 1.05) </w:t>
            </w:r>
          </w:p>
        </w:tc>
        <w:tc>
          <w:tcPr>
            <w:tcW w:w="709" w:type="dxa"/>
            <w:tcBorders>
              <w:bottom w:val="nil"/>
            </w:tcBorders>
          </w:tcPr>
          <w:p w14:paraId="40E5C356" w14:textId="7BBFFA6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656D8" w:rsidRPr="0073566F" w14:paraId="4F9A1741" w14:textId="77777777" w:rsidTr="00651CD0">
        <w:tc>
          <w:tcPr>
            <w:tcW w:w="2835" w:type="dxa"/>
            <w:tcBorders>
              <w:top w:val="nil"/>
              <w:bottom w:val="nil"/>
            </w:tcBorders>
          </w:tcPr>
          <w:p w14:paraId="13165006" w14:textId="7E81027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Nomura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A08B3C5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AE5723F" w14:textId="07F8652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1 (0.98 </w:t>
            </w:r>
            <w:r w:rsidR="003716C8">
              <w:rPr>
                <w:rFonts w:ascii="Times New Roman" w:hAnsi="Times New Roman" w:cs="Times New Roman"/>
                <w:sz w:val="20"/>
                <w:szCs w:val="20"/>
              </w:rPr>
              <w:t xml:space="preserve">– 1.05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5CA104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</w:tr>
      <w:tr w:rsidR="007656D8" w:rsidRPr="0073566F" w14:paraId="6A9C02CB" w14:textId="77777777" w:rsidTr="00651CD0">
        <w:tc>
          <w:tcPr>
            <w:tcW w:w="2835" w:type="dxa"/>
            <w:tcBorders>
              <w:top w:val="nil"/>
            </w:tcBorders>
          </w:tcPr>
          <w:p w14:paraId="3A188DC7" w14:textId="3648AA8F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Qi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268" w:type="dxa"/>
            <w:tcBorders>
              <w:top w:val="nil"/>
            </w:tcBorders>
          </w:tcPr>
          <w:p w14:paraId="5B03D865" w14:textId="78143852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984" w:type="dxa"/>
            <w:tcBorders>
              <w:top w:val="nil"/>
            </w:tcBorders>
          </w:tcPr>
          <w:p w14:paraId="3D917102" w14:textId="2FE3F91B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1 (1.00 </w:t>
            </w:r>
            <w:r w:rsidR="003716C8">
              <w:rPr>
                <w:rFonts w:ascii="Times New Roman" w:hAnsi="Times New Roman" w:cs="Times New Roman"/>
                <w:sz w:val="20"/>
                <w:szCs w:val="20"/>
              </w:rPr>
              <w:t xml:space="preserve">– 1.03) </w:t>
            </w:r>
          </w:p>
        </w:tc>
        <w:tc>
          <w:tcPr>
            <w:tcW w:w="709" w:type="dxa"/>
            <w:tcBorders>
              <w:top w:val="nil"/>
            </w:tcBorders>
          </w:tcPr>
          <w:p w14:paraId="0FA93D29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</w:tr>
      <w:tr w:rsidR="007656D8" w:rsidRPr="0073566F" w14:paraId="476F9F63" w14:textId="77777777" w:rsidTr="00651CD0">
        <w:tc>
          <w:tcPr>
            <w:tcW w:w="7796" w:type="dxa"/>
            <w:gridSpan w:val="4"/>
          </w:tcPr>
          <w:p w14:paraId="7E2408B9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by age/gend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umber of lost teeth (ACM)</w:t>
            </w:r>
          </w:p>
        </w:tc>
      </w:tr>
      <w:tr w:rsidR="007656D8" w:rsidRPr="0073566F" w14:paraId="13C185D5" w14:textId="77777777" w:rsidTr="00651CD0">
        <w:trPr>
          <w:trHeight w:val="382"/>
        </w:trPr>
        <w:tc>
          <w:tcPr>
            <w:tcW w:w="2835" w:type="dxa"/>
            <w:tcBorders>
              <w:bottom w:val="nil"/>
            </w:tcBorders>
          </w:tcPr>
          <w:p w14:paraId="4E24A2EB" w14:textId="1CC3F842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Ragnarsson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268" w:type="dxa"/>
            <w:tcBorders>
              <w:bottom w:val="nil"/>
            </w:tcBorders>
          </w:tcPr>
          <w:p w14:paraId="6E8AEC1B" w14:textId="3AC18764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1984" w:type="dxa"/>
            <w:tcBorders>
              <w:bottom w:val="nil"/>
            </w:tcBorders>
          </w:tcPr>
          <w:p w14:paraId="6290C6BC" w14:textId="4CADBE24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2 (1.00 </w:t>
            </w:r>
            <w:r w:rsidR="003716C8">
              <w:rPr>
                <w:rFonts w:ascii="Times New Roman" w:hAnsi="Times New Roman" w:cs="Times New Roman"/>
                <w:sz w:val="20"/>
                <w:szCs w:val="20"/>
              </w:rPr>
              <w:t xml:space="preserve">– 1.03) </w:t>
            </w:r>
          </w:p>
        </w:tc>
        <w:tc>
          <w:tcPr>
            <w:tcW w:w="709" w:type="dxa"/>
            <w:tcBorders>
              <w:bottom w:val="nil"/>
            </w:tcBorders>
          </w:tcPr>
          <w:p w14:paraId="67250F1C" w14:textId="626BA25E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656D8" w:rsidRPr="0073566F" w14:paraId="304B2A07" w14:textId="77777777" w:rsidTr="00651CD0">
        <w:tc>
          <w:tcPr>
            <w:tcW w:w="2835" w:type="dxa"/>
            <w:tcBorders>
              <w:top w:val="nil"/>
              <w:bottom w:val="nil"/>
            </w:tcBorders>
          </w:tcPr>
          <w:p w14:paraId="38CB2148" w14:textId="2517BA52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Osterberg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C8911C" w14:textId="2D73ECDB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073DABB" w14:textId="03AFC23F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8 (0.95 </w:t>
            </w:r>
            <w:r w:rsidR="003716C8">
              <w:rPr>
                <w:rFonts w:ascii="Times New Roman" w:hAnsi="Times New Roman" w:cs="Times New Roman"/>
                <w:sz w:val="20"/>
                <w:szCs w:val="20"/>
              </w:rPr>
              <w:t xml:space="preserve">– 1.23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9AFF91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</w:tr>
      <w:tr w:rsidR="007656D8" w:rsidRPr="0073566F" w14:paraId="7D439855" w14:textId="77777777" w:rsidTr="00651CD0">
        <w:trPr>
          <w:trHeight w:val="338"/>
        </w:trPr>
        <w:tc>
          <w:tcPr>
            <w:tcW w:w="2835" w:type="dxa"/>
            <w:tcBorders>
              <w:top w:val="nil"/>
              <w:bottom w:val="nil"/>
            </w:tcBorders>
          </w:tcPr>
          <w:p w14:paraId="3ED92332" w14:textId="1A539410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Lee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280CAF" w14:textId="1C0A9D95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A7B4F0B" w14:textId="58352642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4 (1.01 </w:t>
            </w:r>
            <w:r w:rsidR="003716C8">
              <w:rPr>
                <w:rFonts w:ascii="Times New Roman" w:hAnsi="Times New Roman" w:cs="Times New Roman"/>
                <w:sz w:val="20"/>
                <w:szCs w:val="20"/>
              </w:rPr>
              <w:t xml:space="preserve">– 1.06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943F0D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</w:tr>
      <w:tr w:rsidR="007656D8" w:rsidRPr="0073566F" w14:paraId="2D505136" w14:textId="77777777" w:rsidTr="00651CD0">
        <w:trPr>
          <w:trHeight w:val="279"/>
        </w:trPr>
        <w:tc>
          <w:tcPr>
            <w:tcW w:w="2835" w:type="dxa"/>
            <w:tcBorders>
              <w:top w:val="nil"/>
              <w:bottom w:val="nil"/>
            </w:tcBorders>
          </w:tcPr>
          <w:p w14:paraId="6BC27AD4" w14:textId="1363ED1A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Goto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EF0A8F" w14:textId="286AAD5E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74C705" w14:textId="2751694F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3 (1.01 </w:t>
            </w:r>
            <w:r w:rsidR="003716C8">
              <w:rPr>
                <w:rFonts w:ascii="Times New Roman" w:hAnsi="Times New Roman" w:cs="Times New Roman"/>
                <w:sz w:val="20"/>
                <w:szCs w:val="20"/>
              </w:rPr>
              <w:t xml:space="preserve">– 1.04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03F810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</w:tr>
      <w:tr w:rsidR="007656D8" w:rsidRPr="0073566F" w14:paraId="27FFCA37" w14:textId="77777777" w:rsidTr="00651CD0">
        <w:tc>
          <w:tcPr>
            <w:tcW w:w="2835" w:type="dxa"/>
            <w:tcBorders>
              <w:top w:val="nil"/>
            </w:tcBorders>
          </w:tcPr>
          <w:p w14:paraId="57911766" w14:textId="7B8BB643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Qi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268" w:type="dxa"/>
            <w:tcBorders>
              <w:top w:val="nil"/>
            </w:tcBorders>
          </w:tcPr>
          <w:p w14:paraId="743B787F" w14:textId="03130D8B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984" w:type="dxa"/>
            <w:tcBorders>
              <w:top w:val="nil"/>
            </w:tcBorders>
          </w:tcPr>
          <w:p w14:paraId="288A952D" w14:textId="11B2D971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2 (1.01 </w:t>
            </w:r>
            <w:r w:rsidR="003716C8">
              <w:rPr>
                <w:rFonts w:ascii="Times New Roman" w:hAnsi="Times New Roman" w:cs="Times New Roman"/>
                <w:sz w:val="20"/>
                <w:szCs w:val="20"/>
              </w:rPr>
              <w:t xml:space="preserve">– 1.04) </w:t>
            </w:r>
          </w:p>
        </w:tc>
        <w:tc>
          <w:tcPr>
            <w:tcW w:w="709" w:type="dxa"/>
            <w:tcBorders>
              <w:top w:val="nil"/>
            </w:tcBorders>
          </w:tcPr>
          <w:p w14:paraId="6789AEB2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</w:tr>
      <w:tr w:rsidR="007656D8" w:rsidRPr="0073566F" w14:paraId="095F7D27" w14:textId="77777777" w:rsidTr="00651CD0">
        <w:tc>
          <w:tcPr>
            <w:tcW w:w="7796" w:type="dxa"/>
            <w:gridSpan w:val="4"/>
          </w:tcPr>
          <w:p w14:paraId="1AFD7ADF" w14:textId="5E95F31D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5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lost tee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M)</w:t>
            </w:r>
          </w:p>
        </w:tc>
      </w:tr>
      <w:tr w:rsidR="007656D8" w:rsidRPr="0073566F" w14:paraId="1F0BBC41" w14:textId="77777777" w:rsidTr="00651CD0">
        <w:trPr>
          <w:trHeight w:val="253"/>
        </w:trPr>
        <w:tc>
          <w:tcPr>
            <w:tcW w:w="2835" w:type="dxa"/>
            <w:tcBorders>
              <w:bottom w:val="nil"/>
            </w:tcBorders>
          </w:tcPr>
          <w:p w14:paraId="2DC2AEF2" w14:textId="39DC34E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Garcia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2268" w:type="dxa"/>
            <w:tcBorders>
              <w:bottom w:val="nil"/>
            </w:tcBorders>
          </w:tcPr>
          <w:p w14:paraId="20BE55EE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1984" w:type="dxa"/>
            <w:tcBorders>
              <w:bottom w:val="nil"/>
            </w:tcBorders>
          </w:tcPr>
          <w:p w14:paraId="40F34109" w14:textId="07DE045C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0.99 (0.96 </w:t>
            </w:r>
            <w:r w:rsidR="003716C8">
              <w:rPr>
                <w:rFonts w:ascii="Times New Roman" w:hAnsi="Times New Roman" w:cs="Times New Roman"/>
                <w:sz w:val="20"/>
                <w:szCs w:val="20"/>
              </w:rPr>
              <w:t xml:space="preserve">– 1.02) </w:t>
            </w:r>
          </w:p>
        </w:tc>
        <w:tc>
          <w:tcPr>
            <w:tcW w:w="709" w:type="dxa"/>
            <w:tcBorders>
              <w:bottom w:val="nil"/>
            </w:tcBorders>
          </w:tcPr>
          <w:p w14:paraId="4F12CB3D" w14:textId="39979066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B78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656D8" w:rsidRPr="0073566F" w14:paraId="1FB8FBB4" w14:textId="77777777" w:rsidTr="00651CD0">
        <w:tc>
          <w:tcPr>
            <w:tcW w:w="2835" w:type="dxa"/>
            <w:tcBorders>
              <w:top w:val="nil"/>
              <w:bottom w:val="nil"/>
            </w:tcBorders>
          </w:tcPr>
          <w:p w14:paraId="14D4CEF8" w14:textId="57B640F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Hamalainen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14CA93" w14:textId="0CFB4AF1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AC3203" w14:textId="38A8CA5B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.01 (0.98</w:t>
            </w:r>
            <w:r w:rsidR="003716C8">
              <w:rPr>
                <w:rFonts w:ascii="Times New Roman" w:hAnsi="Times New Roman" w:cs="Times New Roman"/>
                <w:sz w:val="20"/>
                <w:szCs w:val="20"/>
              </w:rPr>
              <w:t xml:space="preserve"> – 1.04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0750F0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</w:tr>
      <w:tr w:rsidR="007656D8" w:rsidRPr="0073566F" w14:paraId="2134E911" w14:textId="77777777" w:rsidTr="00651CD0">
        <w:tc>
          <w:tcPr>
            <w:tcW w:w="2835" w:type="dxa"/>
            <w:tcBorders>
              <w:top w:val="nil"/>
              <w:bottom w:val="nil"/>
            </w:tcBorders>
          </w:tcPr>
          <w:p w14:paraId="1D43A773" w14:textId="05E74FC6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Ragnarsson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7BA0EC" w14:textId="1F76B0EF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D955C6" w14:textId="1D1BD432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1 (1.00 </w:t>
            </w:r>
            <w:r w:rsidR="003716C8">
              <w:rPr>
                <w:rFonts w:ascii="Times New Roman" w:hAnsi="Times New Roman" w:cs="Times New Roman"/>
                <w:sz w:val="20"/>
                <w:szCs w:val="20"/>
              </w:rPr>
              <w:t xml:space="preserve">– 1.02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BC772D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</w:tr>
      <w:tr w:rsidR="007656D8" w:rsidRPr="0073566F" w14:paraId="312DD509" w14:textId="77777777" w:rsidTr="00651CD0">
        <w:tc>
          <w:tcPr>
            <w:tcW w:w="2835" w:type="dxa"/>
            <w:tcBorders>
              <w:top w:val="nil"/>
              <w:bottom w:val="nil"/>
            </w:tcBorders>
          </w:tcPr>
          <w:p w14:paraId="315995A3" w14:textId="15EC2511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Abnet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CE56BF" w14:textId="276E7FD5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E2B0A3" w14:textId="39D2A85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4 (0.99 </w:t>
            </w:r>
            <w:r w:rsidR="003716C8">
              <w:rPr>
                <w:rFonts w:ascii="Times New Roman" w:hAnsi="Times New Roman" w:cs="Times New Roman"/>
                <w:sz w:val="20"/>
                <w:szCs w:val="20"/>
              </w:rPr>
              <w:t xml:space="preserve">– 1.08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9F0920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</w:tr>
      <w:tr w:rsidR="007656D8" w:rsidRPr="0073566F" w14:paraId="6A73F1B1" w14:textId="77777777" w:rsidTr="00651CD0">
        <w:tc>
          <w:tcPr>
            <w:tcW w:w="2835" w:type="dxa"/>
            <w:tcBorders>
              <w:top w:val="nil"/>
              <w:bottom w:val="nil"/>
            </w:tcBorders>
          </w:tcPr>
          <w:p w14:paraId="681A3293" w14:textId="5BDAC74E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Tu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132DEF" w14:textId="552ACFC1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8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D5FF52" w14:textId="54A50B8C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3 (1.00 </w:t>
            </w:r>
            <w:r w:rsidR="003716C8">
              <w:rPr>
                <w:rFonts w:ascii="Times New Roman" w:hAnsi="Times New Roman" w:cs="Times New Roman"/>
                <w:sz w:val="20"/>
                <w:szCs w:val="20"/>
              </w:rPr>
              <w:t xml:space="preserve">– 1.05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B0A9EE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</w:tr>
      <w:tr w:rsidR="007656D8" w:rsidRPr="0073566F" w14:paraId="2C14C245" w14:textId="77777777" w:rsidTr="00651CD0">
        <w:tc>
          <w:tcPr>
            <w:tcW w:w="2835" w:type="dxa"/>
            <w:tcBorders>
              <w:top w:val="nil"/>
              <w:bottom w:val="nil"/>
            </w:tcBorders>
          </w:tcPr>
          <w:p w14:paraId="4E55E716" w14:textId="731CDA1E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Osterberg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8F08E3" w14:textId="6670F83D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A54DAC3" w14:textId="4C6E6B3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3 (1.01 </w:t>
            </w:r>
            <w:r w:rsidR="003716C8">
              <w:rPr>
                <w:rFonts w:ascii="Times New Roman" w:hAnsi="Times New Roman" w:cs="Times New Roman"/>
                <w:sz w:val="20"/>
                <w:szCs w:val="20"/>
              </w:rPr>
              <w:t xml:space="preserve">– 1.06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592CB4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</w:tr>
      <w:tr w:rsidR="007656D8" w:rsidRPr="0073566F" w14:paraId="62DC5A49" w14:textId="77777777" w:rsidTr="00651CD0">
        <w:tc>
          <w:tcPr>
            <w:tcW w:w="2835" w:type="dxa"/>
            <w:tcBorders>
              <w:top w:val="nil"/>
              <w:bottom w:val="nil"/>
            </w:tcBorders>
          </w:tcPr>
          <w:p w14:paraId="0D99421E" w14:textId="34E8A87C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Osterberg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8A2CAC" w14:textId="16F02B82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E0B008" w14:textId="14AB9DD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3 (1.01 </w:t>
            </w:r>
            <w:r w:rsidR="003716C8">
              <w:rPr>
                <w:rFonts w:ascii="Times New Roman" w:hAnsi="Times New Roman" w:cs="Times New Roman"/>
                <w:sz w:val="20"/>
                <w:szCs w:val="20"/>
              </w:rPr>
              <w:t xml:space="preserve">– 1.04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CDEBCF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</w:tr>
      <w:tr w:rsidR="007656D8" w:rsidRPr="0073566F" w14:paraId="28C49B58" w14:textId="77777777" w:rsidTr="00651CD0">
        <w:tc>
          <w:tcPr>
            <w:tcW w:w="2835" w:type="dxa"/>
            <w:tcBorders>
              <w:top w:val="nil"/>
              <w:bottom w:val="nil"/>
            </w:tcBorders>
          </w:tcPr>
          <w:p w14:paraId="6FB69581" w14:textId="5C9472FD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Kebede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925E3D" w14:textId="16C1CA8F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36250C" w14:textId="0EBCA586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2 (1.01 </w:t>
            </w:r>
            <w:r w:rsidR="003716C8">
              <w:rPr>
                <w:rFonts w:ascii="Times New Roman" w:hAnsi="Times New Roman" w:cs="Times New Roman"/>
                <w:sz w:val="20"/>
                <w:szCs w:val="20"/>
              </w:rPr>
              <w:t xml:space="preserve">– 1.04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3823DC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</w:tr>
      <w:tr w:rsidR="007656D8" w:rsidRPr="0073566F" w14:paraId="4BF23C80" w14:textId="77777777" w:rsidTr="00651CD0">
        <w:tc>
          <w:tcPr>
            <w:tcW w:w="2835" w:type="dxa"/>
            <w:tcBorders>
              <w:top w:val="nil"/>
              <w:bottom w:val="nil"/>
            </w:tcBorders>
          </w:tcPr>
          <w:p w14:paraId="1DD259BD" w14:textId="460C3ADD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Lee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C95B96" w14:textId="2E9B93CC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CB5E9D" w14:textId="46BEA17B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1.02 (1.01</w:t>
            </w:r>
            <w:r w:rsidR="003716C8">
              <w:rPr>
                <w:rFonts w:ascii="Times New Roman" w:hAnsi="Times New Roman" w:cs="Times New Roman"/>
                <w:sz w:val="20"/>
                <w:szCs w:val="20"/>
              </w:rPr>
              <w:t xml:space="preserve"> – 1.03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F96DB4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</w:tr>
      <w:tr w:rsidR="007656D8" w:rsidRPr="0073566F" w14:paraId="78BDB160" w14:textId="77777777" w:rsidTr="00651CD0">
        <w:tc>
          <w:tcPr>
            <w:tcW w:w="2835" w:type="dxa"/>
            <w:tcBorders>
              <w:top w:val="nil"/>
              <w:bottom w:val="nil"/>
            </w:tcBorders>
          </w:tcPr>
          <w:p w14:paraId="72E299D8" w14:textId="5E3AF9CA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Goto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34DF96" w14:textId="086D5528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7281E4" w14:textId="0FBF6A8E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2 (1.01 </w:t>
            </w:r>
            <w:r w:rsidR="003716C8">
              <w:rPr>
                <w:rFonts w:ascii="Times New Roman" w:hAnsi="Times New Roman" w:cs="Times New Roman"/>
                <w:sz w:val="20"/>
                <w:szCs w:val="20"/>
              </w:rPr>
              <w:t xml:space="preserve">– 1.03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EDE02C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</w:tr>
      <w:tr w:rsidR="007656D8" w:rsidRPr="0073566F" w14:paraId="2FFECA57" w14:textId="77777777" w:rsidTr="00651CD0">
        <w:tc>
          <w:tcPr>
            <w:tcW w:w="2835" w:type="dxa"/>
            <w:tcBorders>
              <w:top w:val="nil"/>
            </w:tcBorders>
          </w:tcPr>
          <w:p w14:paraId="6D1AF7F5" w14:textId="178D9B7E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+Qi </w:t>
            </w:r>
            <w:r w:rsidR="00917A6E">
              <w:rPr>
                <w:rFonts w:ascii="Times New Roman" w:hAnsi="Times New Roman" w:cs="Times New Roman"/>
                <w:sz w:val="20"/>
                <w:szCs w:val="20"/>
              </w:rPr>
              <w:t xml:space="preserve">ea. 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268" w:type="dxa"/>
            <w:tcBorders>
              <w:top w:val="nil"/>
            </w:tcBorders>
          </w:tcPr>
          <w:p w14:paraId="3EA764CB" w14:textId="78FED855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  <w:r w:rsidR="00A2501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984" w:type="dxa"/>
            <w:tcBorders>
              <w:top w:val="nil"/>
            </w:tcBorders>
          </w:tcPr>
          <w:p w14:paraId="36D2A413" w14:textId="568D43CA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 xml:space="preserve">1.02 (1.01 </w:t>
            </w:r>
            <w:r w:rsidR="003716C8">
              <w:rPr>
                <w:rFonts w:ascii="Times New Roman" w:hAnsi="Times New Roman" w:cs="Times New Roman"/>
                <w:sz w:val="20"/>
                <w:szCs w:val="20"/>
              </w:rPr>
              <w:t xml:space="preserve">– 1.03) </w:t>
            </w:r>
          </w:p>
        </w:tc>
        <w:tc>
          <w:tcPr>
            <w:tcW w:w="709" w:type="dxa"/>
            <w:tcBorders>
              <w:top w:val="nil"/>
            </w:tcBorders>
          </w:tcPr>
          <w:p w14:paraId="49ED4F0F" w14:textId="77777777" w:rsidR="007656D8" w:rsidRPr="0073566F" w:rsidRDefault="007656D8" w:rsidP="007356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566F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</w:tr>
    </w:tbl>
    <w:p w14:paraId="25020D3D" w14:textId="77777777" w:rsidR="0087323F" w:rsidRDefault="0087323F" w:rsidP="00D126FA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7D5C9ABB" w14:textId="49BE4FA3" w:rsidR="003C522E" w:rsidRPr="0073566F" w:rsidRDefault="0087323F" w:rsidP="00D126FA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A</w:t>
      </w:r>
      <w:r w:rsidR="0073566F" w:rsidRPr="00DE46C9">
        <w:rPr>
          <w:rFonts w:ascii="Times New Roman" w:hAnsi="Times New Roman" w:cs="Times New Roman"/>
          <w:color w:val="000000" w:themeColor="text1"/>
        </w:rPr>
        <w:t xml:space="preserve">bbreviations: </w:t>
      </w:r>
      <w:r w:rsidR="0073566F">
        <w:rPr>
          <w:rFonts w:ascii="Times New Roman" w:hAnsi="Times New Roman" w:cs="Times New Roman"/>
          <w:color w:val="000000" w:themeColor="text1"/>
        </w:rPr>
        <w:t>H</w:t>
      </w:r>
      <w:r w:rsidR="0073566F" w:rsidRPr="00DE46C9">
        <w:rPr>
          <w:rFonts w:ascii="Times New Roman" w:hAnsi="Times New Roman" w:cs="Times New Roman"/>
          <w:color w:val="000000" w:themeColor="text1"/>
        </w:rPr>
        <w:t>R</w:t>
      </w:r>
      <w:r w:rsidR="0073566F">
        <w:rPr>
          <w:rFonts w:ascii="Times New Roman" w:hAnsi="Times New Roman" w:cs="Times New Roman"/>
          <w:color w:val="000000" w:themeColor="text1"/>
        </w:rPr>
        <w:t>,</w:t>
      </w:r>
      <w:r w:rsidR="0073566F" w:rsidRPr="00DE46C9">
        <w:rPr>
          <w:rFonts w:ascii="Times New Roman" w:hAnsi="Times New Roman" w:cs="Times New Roman"/>
          <w:color w:val="000000" w:themeColor="text1"/>
        </w:rPr>
        <w:t xml:space="preserve"> </w:t>
      </w:r>
      <w:r w:rsidR="0073566F">
        <w:rPr>
          <w:rFonts w:ascii="Times New Roman" w:hAnsi="Times New Roman" w:cs="Times New Roman"/>
          <w:color w:val="000000" w:themeColor="text1"/>
        </w:rPr>
        <w:t xml:space="preserve">Hazard </w:t>
      </w:r>
      <w:r w:rsidR="0073566F" w:rsidRPr="00DE46C9">
        <w:rPr>
          <w:rFonts w:ascii="Times New Roman" w:hAnsi="Times New Roman" w:cs="Times New Roman"/>
          <w:color w:val="000000" w:themeColor="text1"/>
        </w:rPr>
        <w:t>Ratio</w:t>
      </w:r>
      <w:r w:rsidR="0073566F">
        <w:rPr>
          <w:rFonts w:ascii="Times New Roman" w:hAnsi="Times New Roman" w:cs="Times New Roman"/>
          <w:color w:val="000000" w:themeColor="text1"/>
        </w:rPr>
        <w:t xml:space="preserve">; </w:t>
      </w:r>
      <w:r w:rsidR="0073566F" w:rsidRPr="00DE46C9">
        <w:rPr>
          <w:rFonts w:ascii="Times New Roman" w:hAnsi="Times New Roman" w:cs="Times New Roman"/>
          <w:color w:val="000000" w:themeColor="text1"/>
        </w:rPr>
        <w:t>95%-CI</w:t>
      </w:r>
      <w:r w:rsidR="0073566F">
        <w:rPr>
          <w:rFonts w:ascii="Times New Roman" w:hAnsi="Times New Roman" w:cs="Times New Roman"/>
          <w:color w:val="000000" w:themeColor="text1"/>
        </w:rPr>
        <w:t xml:space="preserve">, </w:t>
      </w:r>
      <w:r w:rsidR="0073566F" w:rsidRPr="00DE46C9">
        <w:rPr>
          <w:rFonts w:ascii="Times New Roman" w:hAnsi="Times New Roman" w:cs="Times New Roman"/>
          <w:color w:val="000000" w:themeColor="text1"/>
        </w:rPr>
        <w:t>95%-Confidence Interval</w:t>
      </w:r>
      <w:r w:rsidR="0073566F">
        <w:rPr>
          <w:rFonts w:ascii="Times New Roman" w:hAnsi="Times New Roman" w:cs="Times New Roman"/>
          <w:color w:val="000000" w:themeColor="text1"/>
        </w:rPr>
        <w:t xml:space="preserve">; vs., versus; </w:t>
      </w:r>
      <w:r w:rsidR="0073566F" w:rsidRPr="00DE46C9">
        <w:rPr>
          <w:rFonts w:ascii="Times New Roman" w:hAnsi="Times New Roman" w:cs="Times New Roman"/>
          <w:color w:val="000000" w:themeColor="text1"/>
        </w:rPr>
        <w:t>ref.</w:t>
      </w:r>
      <w:r w:rsidR="0073566F">
        <w:rPr>
          <w:rFonts w:ascii="Times New Roman" w:hAnsi="Times New Roman" w:cs="Times New Roman"/>
          <w:color w:val="000000" w:themeColor="text1"/>
        </w:rPr>
        <w:t xml:space="preserve">, </w:t>
      </w:r>
      <w:r w:rsidR="0073566F" w:rsidRPr="00DE46C9">
        <w:rPr>
          <w:rFonts w:ascii="Times New Roman" w:hAnsi="Times New Roman" w:cs="Times New Roman"/>
          <w:color w:val="000000" w:themeColor="text1"/>
        </w:rPr>
        <w:t>reference</w:t>
      </w:r>
      <w:r w:rsidR="0073566F">
        <w:rPr>
          <w:rFonts w:ascii="Times New Roman" w:hAnsi="Times New Roman" w:cs="Times New Roman"/>
          <w:color w:val="000000" w:themeColor="text1"/>
        </w:rPr>
        <w:t xml:space="preserve">; </w:t>
      </w:r>
      <w:r w:rsidR="0073566F" w:rsidRPr="00DE46C9">
        <w:rPr>
          <w:rFonts w:ascii="Times New Roman" w:hAnsi="Times New Roman" w:cs="Times New Roman"/>
          <w:color w:val="000000" w:themeColor="text1"/>
        </w:rPr>
        <w:t>I</w:t>
      </w:r>
      <w:r w:rsidR="0073566F" w:rsidRPr="00DE46C9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73566F">
        <w:rPr>
          <w:rFonts w:ascii="Times New Roman" w:hAnsi="Times New Roman" w:cs="Times New Roman"/>
          <w:color w:val="000000" w:themeColor="text1"/>
        </w:rPr>
        <w:t xml:space="preserve">, </w:t>
      </w:r>
      <w:r w:rsidR="0073566F" w:rsidRPr="00DE46C9">
        <w:rPr>
          <w:rFonts w:ascii="Times New Roman" w:hAnsi="Times New Roman" w:cs="Times New Roman"/>
          <w:color w:val="000000" w:themeColor="text1"/>
        </w:rPr>
        <w:t>I-square for heterogeneity</w:t>
      </w:r>
      <w:r w:rsidR="0073566F">
        <w:rPr>
          <w:rFonts w:ascii="Times New Roman" w:hAnsi="Times New Roman" w:cs="Times New Roman"/>
          <w:color w:val="000000" w:themeColor="text1"/>
        </w:rPr>
        <w:t xml:space="preserve">; </w:t>
      </w:r>
      <w:r w:rsidR="0073566F" w:rsidRPr="00DE46C9">
        <w:rPr>
          <w:rFonts w:ascii="Times New Roman" w:hAnsi="Times New Roman" w:cs="Times New Roman"/>
          <w:color w:val="000000" w:themeColor="text1"/>
        </w:rPr>
        <w:t>ACVD</w:t>
      </w:r>
      <w:r w:rsidR="0073566F">
        <w:rPr>
          <w:rFonts w:ascii="Times New Roman" w:hAnsi="Times New Roman" w:cs="Times New Roman"/>
          <w:color w:val="000000" w:themeColor="text1"/>
        </w:rPr>
        <w:t xml:space="preserve">, </w:t>
      </w:r>
      <w:r w:rsidR="0073566F" w:rsidRPr="00DE46C9">
        <w:rPr>
          <w:rFonts w:ascii="Times New Roman" w:hAnsi="Times New Roman" w:cs="Times New Roman"/>
          <w:color w:val="000000" w:themeColor="text1"/>
        </w:rPr>
        <w:t>Atherosclerotic Cardiovascular Disease</w:t>
      </w:r>
      <w:r w:rsidR="0073566F">
        <w:rPr>
          <w:rFonts w:ascii="Times New Roman" w:hAnsi="Times New Roman" w:cs="Times New Roman"/>
          <w:color w:val="000000" w:themeColor="text1"/>
        </w:rPr>
        <w:t xml:space="preserve">; </w:t>
      </w:r>
      <w:r w:rsidR="0073566F" w:rsidRPr="00DE46C9">
        <w:rPr>
          <w:rFonts w:ascii="Times New Roman" w:hAnsi="Times New Roman" w:cs="Times New Roman"/>
          <w:color w:val="000000" w:themeColor="text1"/>
        </w:rPr>
        <w:t>ACM</w:t>
      </w:r>
      <w:r w:rsidR="0073566F">
        <w:rPr>
          <w:rFonts w:ascii="Times New Roman" w:hAnsi="Times New Roman" w:cs="Times New Roman"/>
          <w:color w:val="000000" w:themeColor="text1"/>
        </w:rPr>
        <w:t xml:space="preserve">, </w:t>
      </w:r>
      <w:r w:rsidR="0073566F" w:rsidRPr="00DE46C9">
        <w:rPr>
          <w:rFonts w:ascii="Times New Roman" w:hAnsi="Times New Roman" w:cs="Times New Roman"/>
          <w:color w:val="000000" w:themeColor="text1"/>
        </w:rPr>
        <w:t>All-</w:t>
      </w:r>
      <w:r w:rsidR="0073566F">
        <w:rPr>
          <w:rFonts w:ascii="Times New Roman" w:hAnsi="Times New Roman" w:cs="Times New Roman"/>
          <w:color w:val="000000" w:themeColor="text1"/>
        </w:rPr>
        <w:t>C</w:t>
      </w:r>
      <w:r w:rsidR="0073566F" w:rsidRPr="00DE46C9">
        <w:rPr>
          <w:rFonts w:ascii="Times New Roman" w:hAnsi="Times New Roman" w:cs="Times New Roman"/>
          <w:color w:val="000000" w:themeColor="text1"/>
        </w:rPr>
        <w:t xml:space="preserve">ause </w:t>
      </w:r>
      <w:r w:rsidR="0073566F">
        <w:rPr>
          <w:rFonts w:ascii="Times New Roman" w:hAnsi="Times New Roman" w:cs="Times New Roman"/>
          <w:color w:val="000000" w:themeColor="text1"/>
        </w:rPr>
        <w:t>M</w:t>
      </w:r>
      <w:r w:rsidR="0073566F" w:rsidRPr="00DE46C9">
        <w:rPr>
          <w:rFonts w:ascii="Times New Roman" w:hAnsi="Times New Roman" w:cs="Times New Roman"/>
          <w:color w:val="000000" w:themeColor="text1"/>
        </w:rPr>
        <w:t>ortality</w:t>
      </w:r>
      <w:r w:rsidR="0073566F">
        <w:rPr>
          <w:rFonts w:ascii="Times New Roman" w:hAnsi="Times New Roman" w:cs="Times New Roman"/>
          <w:color w:val="000000" w:themeColor="text1"/>
        </w:rPr>
        <w:t xml:space="preserve">; </w:t>
      </w:r>
      <w:r w:rsidR="0073566F" w:rsidRPr="00DE46C9">
        <w:rPr>
          <w:rFonts w:ascii="Times New Roman" w:hAnsi="Times New Roman" w:cs="Times New Roman"/>
          <w:color w:val="000000" w:themeColor="text1"/>
        </w:rPr>
        <w:t>N</w:t>
      </w:r>
      <w:r w:rsidR="0073566F">
        <w:rPr>
          <w:rFonts w:ascii="Times New Roman" w:hAnsi="Times New Roman" w:cs="Times New Roman"/>
          <w:color w:val="000000" w:themeColor="text1"/>
        </w:rPr>
        <w:t>.</w:t>
      </w:r>
      <w:r w:rsidR="0073566F" w:rsidRPr="00DE46C9">
        <w:rPr>
          <w:rFonts w:ascii="Times New Roman" w:hAnsi="Times New Roman" w:cs="Times New Roman"/>
          <w:color w:val="000000" w:themeColor="text1"/>
        </w:rPr>
        <w:t>A</w:t>
      </w:r>
      <w:r w:rsidR="0073566F">
        <w:rPr>
          <w:rFonts w:ascii="Times New Roman" w:hAnsi="Times New Roman" w:cs="Times New Roman"/>
          <w:color w:val="000000" w:themeColor="text1"/>
        </w:rPr>
        <w:t xml:space="preserve">., </w:t>
      </w:r>
      <w:r w:rsidR="0073566F" w:rsidRPr="00DE46C9">
        <w:rPr>
          <w:rFonts w:ascii="Times New Roman" w:hAnsi="Times New Roman" w:cs="Times New Roman"/>
          <w:color w:val="000000" w:themeColor="text1"/>
        </w:rPr>
        <w:t>No</w:t>
      </w:r>
      <w:r w:rsidR="0073566F">
        <w:rPr>
          <w:rFonts w:ascii="Times New Roman" w:hAnsi="Times New Roman" w:cs="Times New Roman"/>
          <w:color w:val="000000" w:themeColor="text1"/>
        </w:rPr>
        <w:t>t A</w:t>
      </w:r>
      <w:r w:rsidR="0073566F" w:rsidRPr="00DE46C9">
        <w:rPr>
          <w:rFonts w:ascii="Times New Roman" w:hAnsi="Times New Roman" w:cs="Times New Roman"/>
          <w:color w:val="000000" w:themeColor="text1"/>
        </w:rPr>
        <w:t xml:space="preserve">pplicable </w:t>
      </w:r>
    </w:p>
    <w:sectPr w:rsidR="003C522E" w:rsidRPr="0073566F" w:rsidSect="00DA57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248B10" w14:textId="77777777" w:rsidR="009F59F4" w:rsidRDefault="009F59F4" w:rsidP="00B97CA3">
      <w:r>
        <w:separator/>
      </w:r>
    </w:p>
  </w:endnote>
  <w:endnote w:type="continuationSeparator" w:id="0">
    <w:p w14:paraId="158A39B0" w14:textId="77777777" w:rsidR="009F59F4" w:rsidRDefault="009F59F4" w:rsidP="00B97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7984AD" w14:textId="77777777" w:rsidR="009F59F4" w:rsidRDefault="009F59F4" w:rsidP="00B97CA3">
      <w:r>
        <w:separator/>
      </w:r>
    </w:p>
  </w:footnote>
  <w:footnote w:type="continuationSeparator" w:id="0">
    <w:p w14:paraId="54BAFA71" w14:textId="77777777" w:rsidR="009F59F4" w:rsidRDefault="009F59F4" w:rsidP="00B97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22E"/>
    <w:rsid w:val="00020570"/>
    <w:rsid w:val="00086138"/>
    <w:rsid w:val="000A0A1E"/>
    <w:rsid w:val="000B51DA"/>
    <w:rsid w:val="001F78A9"/>
    <w:rsid w:val="0020158D"/>
    <w:rsid w:val="002E38E2"/>
    <w:rsid w:val="00331894"/>
    <w:rsid w:val="00341D79"/>
    <w:rsid w:val="00347B54"/>
    <w:rsid w:val="003567AE"/>
    <w:rsid w:val="003716C8"/>
    <w:rsid w:val="003833C4"/>
    <w:rsid w:val="003A726C"/>
    <w:rsid w:val="003B18B6"/>
    <w:rsid w:val="003C522E"/>
    <w:rsid w:val="004522F2"/>
    <w:rsid w:val="0053199E"/>
    <w:rsid w:val="005821B0"/>
    <w:rsid w:val="005827A8"/>
    <w:rsid w:val="00583AE0"/>
    <w:rsid w:val="0058615C"/>
    <w:rsid w:val="00586E4E"/>
    <w:rsid w:val="0062692E"/>
    <w:rsid w:val="00642E90"/>
    <w:rsid w:val="00651CD0"/>
    <w:rsid w:val="0066247D"/>
    <w:rsid w:val="0073566F"/>
    <w:rsid w:val="0074342E"/>
    <w:rsid w:val="007656D8"/>
    <w:rsid w:val="00785914"/>
    <w:rsid w:val="007D4D13"/>
    <w:rsid w:val="00852192"/>
    <w:rsid w:val="0087108F"/>
    <w:rsid w:val="0087323F"/>
    <w:rsid w:val="008B600D"/>
    <w:rsid w:val="008F720A"/>
    <w:rsid w:val="00917A6E"/>
    <w:rsid w:val="00946561"/>
    <w:rsid w:val="009F59F4"/>
    <w:rsid w:val="00A009A6"/>
    <w:rsid w:val="00A01589"/>
    <w:rsid w:val="00A2501E"/>
    <w:rsid w:val="00A264DC"/>
    <w:rsid w:val="00A357D8"/>
    <w:rsid w:val="00A37652"/>
    <w:rsid w:val="00A54438"/>
    <w:rsid w:val="00AA22A7"/>
    <w:rsid w:val="00AA35A4"/>
    <w:rsid w:val="00AF0EFD"/>
    <w:rsid w:val="00AF60A5"/>
    <w:rsid w:val="00B262DB"/>
    <w:rsid w:val="00B479F5"/>
    <w:rsid w:val="00B72759"/>
    <w:rsid w:val="00B97CA3"/>
    <w:rsid w:val="00BC4519"/>
    <w:rsid w:val="00C27C41"/>
    <w:rsid w:val="00C41261"/>
    <w:rsid w:val="00C70D2C"/>
    <w:rsid w:val="00CB7818"/>
    <w:rsid w:val="00CE55B2"/>
    <w:rsid w:val="00D05A44"/>
    <w:rsid w:val="00D126FA"/>
    <w:rsid w:val="00D13DBE"/>
    <w:rsid w:val="00D202AF"/>
    <w:rsid w:val="00D87118"/>
    <w:rsid w:val="00DA5772"/>
    <w:rsid w:val="00DC0554"/>
    <w:rsid w:val="00DC0EDD"/>
    <w:rsid w:val="00E037C7"/>
    <w:rsid w:val="00E555ED"/>
    <w:rsid w:val="00E61227"/>
    <w:rsid w:val="00E6750A"/>
    <w:rsid w:val="00EB646A"/>
    <w:rsid w:val="00F245D1"/>
    <w:rsid w:val="00F85040"/>
    <w:rsid w:val="00FE3136"/>
    <w:rsid w:val="00FF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0A229"/>
  <w15:chartTrackingRefBased/>
  <w15:docId w15:val="{7F1111F1-0040-0F40-BBE9-0D8B72BED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widowControl w:val="0"/>
      <w:jc w:val="both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86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B97CA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97CA3"/>
  </w:style>
  <w:style w:type="paragraph" w:styleId="Voettekst">
    <w:name w:val="footer"/>
    <w:basedOn w:val="Standaard"/>
    <w:link w:val="VoettekstChar"/>
    <w:uiPriority w:val="99"/>
    <w:unhideWhenUsed/>
    <w:rsid w:val="00B97CA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97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38</Words>
  <Characters>5160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Nicky Beukers</cp:lastModifiedBy>
  <cp:revision>2</cp:revision>
  <dcterms:created xsi:type="dcterms:W3CDTF">2021-03-12T17:23:00Z</dcterms:created>
  <dcterms:modified xsi:type="dcterms:W3CDTF">2021-03-12T17:23:00Z</dcterms:modified>
</cp:coreProperties>
</file>